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Data: 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Multiple sequence alignment of αCOPI orthologs from the CONSURF server. 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&gt;Input_pdb_SEQRES_A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AMLTKFESRSSRAKGVAFH--PTQPWILTSLHNGRIQLWDYRMGTLLD-------R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IFVSGGDDYKVNVWNYK--SR-------------KLL-FSLC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VCTFHHE---YPWILSCSDDQTIRIWNWQ--SRNCIAILTGHS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MKN-A-A-P------V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K-E--------D-QKAQ-------------AH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SNDLF----------------GSAD--AIVKFVLEGHDRGVNWCAFHPTLPLIL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T----------------ASKAWEVDTCRGHF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ELILSASEDKTIRVWDLNRRTAVQTFRR-AN----------DRFWFITV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A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S9Q578_1_327 | Coatomer subunit alpha n=2 Tax=Schizosaccharomyces TaxID=4895 RepID=S9Q578_SCHOY | E_val=1.3e-21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EMLIKFESKSSRAKGVAFH--PTLPWVLTSLHNGRIQLWDYRMGTLID-------R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LFVSGGDDYKVNVWNYK--AK-------------KLL-FSLC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VCAFHHE---YPWILSCSDDQTIRIWNWQ--SRNCIAILTGHS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MKN-A-A-P------V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TI-E--------E-QLAQ-------------AQN-N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TNDLF----------------GSTD--AVVKFVLEGHDRGANWCAFHPTLPLILSS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T----------------ASKAWEVDTCRGHFNNVL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VSASEDKSIRIWDLNRRTAIQTFRR-DN----------DRFWFVTV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A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F6H9_12_337 | Coatomer subunit alpha n=1 Tax=Protomyces lactucaedebilis TaxID=56484 RepID=A0A1Y2F6H9_PROLT | E_val=2.2e-17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MLTKFESKSSRVKGIAFH--PKRPWLLTSLHNGCIQLWDYRMGS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AVRAVDFHKT-QPLFVSGGDDYKIRVWNYK--TR-------------KCL-FT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CSDDQTIRIWNWQ--SRNCIALISGHS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N-A-A-P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L-E--------E-QLQR--------------SQ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QGADLF----------------GNTD--CVVKYVLEGHDRGVNWASFHPTK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NVKLWRM------------S----------------DTKAWEVDTCRGHFNNA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TL-DLMLSVGEDKMIRIWDLNKRTAVQAFRR-EN----------DRFWVITAHPTF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VGHDAGVMVFR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X2HXL8_1_325 | Coatomer subunit alpha n=1 Tax=Syncephalastrum racemosum TaxID=13706 RepID=A0A1X2HXL8_SYNRA | E_val=1.5e-17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MLTKFESKSNRVKGIAFH--AKRPWILASLHNGC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QPLFVSGGDDYKIKVWNYK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ASDDQTIRIWNWQ--SRN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VVSASMDQTVRVWDI--------S---------GL-RKKN-Q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M---------SF-E--------D-SFA---------------RQ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QADLF----------------GSTD--VMVKYVLEGHDHGVNWA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SCRGHY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DGEDKSVRVWDMTKRTALATFRR-D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F0XN66_7_330 | Coatomer subunit alpha n=6 Tax=Ophiostomataceae TaxID=5152 RepID=F0XN66_GROCL | E_val=1.8e-1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SKSSRAKGL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VA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DE---LPWIVSCSDDQTIRIWNWQ--NRSL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SVRVWDI--------S---------GL-RKKH-S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F-E--------D-QMAR--------------S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L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AGEDKTIRVWDLNKRTPVQTFKR-EN----------DRFWVL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E9NE57_59_391 | Coatomer subunit alpha n=2 Tax=Saitoella complicata (strain BCRC 22490 / CBS 7301 / JCM 7358 / N | E_val=5.9e-1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LLTKFESKSSRAKGIAFHPNPNRPWILTSLHNGTIQLWDYRMGT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T-KEMFVSGGDDYKIKVWNYK--TR-------------K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YPWILSASDDQTIRIWNWQ--SRT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NL-RKKS-AVA-P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M---------TF-E--------E-QMAR--------------AN-S-----AA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AGGDLF----------------GNQD--AVCRFVLDGHDRGVNWV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HNACA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LSCGEDKTLRVWNLNTRSSVASFRR-EN----------DRFWVVV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97JND9_1_325 | Coatomer subunit alpha n=2 Tax=Linnemannia elongata AG-77 TaxID=1314771 RepID=A0A197JND9_9FUNG | E_val=6.7e-17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MQMLTKFESKSNRVKGIAFH--PKRPWILAALHNGS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PS-QPLFVSAGDDYKIKVWNYK--TR-------------RCQ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YFHHE---CPWIISCSDDQTIRIWNWQ--SRSCIAILTGHNHYVY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A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V---------AH-D--------E-SAH---------------RA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QADIF----------------GSTD--AIVKFVLEGHDRSVNWA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RAWEVDSCRGHTNNVSCT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HRQ-ELILSVGEDKTIRVWDMSKRTAVQTFRR-EH----------DRFWA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3C2H5_6_330 | Coatomer subunit alpha n=2 Tax=Ustilaginoidea virens TaxID=1159556 RepID=A0A063C2H5_USTVR | E_val=1.9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LTLSQFESKSSRAKGIAFH--PKRPWILVA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LSSSDDQTIRIWNWQ--NRSLICTMTGHNHYT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---------SY-E--------D-QMVR--------------A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H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ISAGEDKTIRVWDLNKRTAVQSFKR-EN----------DRI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8BGE8_6_331 | Coatomer subunit alpha n=6 Tax=Pyricularia TaxID=48558 RepID=A0A6P8BGE8_MAGGR | E_val=2.7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MLTK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I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VSASDDQTIRIWNWQ--NRSLICTMTGHNHYA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SVRVWDI--------S---------GL-RKKH-S-A-P------TS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L---------SF-E--------D-QMAR--------------N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TDMF----------------GNTD--AVVKFVLEGHDRGVNWVAFHPTM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EDKTIRVWDLNKRTGVQS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Q4YG96_6_330 | Coatomer subunit alpha n=12 Tax=Xylariales TaxID=37989 RepID=A0A4Q4YG96_9PEZI | E_val=5.8e-17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MLTK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SSDDQTIRIWNWQ--NRSL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M---------SF-E--------D-QVAR--------------SN-A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ADMF----------------GNTD--AVVKFVLEGHDRGVNWVAFHPTAPH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F------------S----------------ETKAWEVDTCRGHFQNA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CGEDKTIRVWDLQKRTAVQS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17LRA5_8_330 | Coatomer subunit alpha n=2 Tax=Venturia TaxID=5024 RepID=A0A517LRA5_9PEZI | E_val=4.3e-17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SRAKGIAFH--SSRPWILVSLHSSTIQLWDYRMGTLID-------RFE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VDFHKT-QPMFVSGGDDYKIKIWSLQ--TR-------------RSI-AT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QPWILSCSDDQTIRIWNWQ--NRSLICTMTGHNHYVMCAQW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V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M---------SF-E--------D-QMAR--------------AN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NQADVF----------------GNTD--AVVKFVLEGHDRGVNWVA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VSA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ISVGEDKTIRCFDLNKRTSVQTFKR-EN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SGHDT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BBK2_1_327 | Coatomer subunit alpha n=1 Tax=Naematelia encephala TaxID=71784 RepID=A0A1Y2BBK2_9TREE | E_val=8e-17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PRVKGIAFH--PKTPLLAASLHNGTIQLWNYQMGTLV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PT-QPIFCSGGDDYKIKVWNYK--QR-------------KC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RE---YPWIISASDDQTIRIWNWQ--SRTCIAILTGHNHYIMCAQFHPW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LTVRVWDI--------S---------GL-RKKN-Q-A-H------QA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F-E--------E-QMAR--------------AN-Q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ADLF----------------GNTD--AVVKYVLEGHDRGVNWASFHPTLPLIV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DSCRGHFNNVSMT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ASEDKTIRVWDMTKRTAVQTFRR-E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2E6P5_6_331 | Coatomer subunit alpha n=1 Tax=Pseudomassariella vexata TaxID=1141098 RepID=A0A1Y2E6P5_9PEZI | E_val=7.8e-16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MLTKFESKSSRAKGIAFH--PVRPWILVSLHSSTIQLWDYRMGTLID-------RFE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RT-QPLFVSGGDDYKIKVWSYQ--S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ASDDQTIRIWNWQ--NRSQ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MS--------TY-D--------D-RMSQ--------------SN-A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TDMF----------------GNTD--AMVKFVLEGHDRGVNWVAFHPTAPH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F------------S----------------ETKAWEVDTCRGHFQNSSG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CGEDKTIRVWDSLKRTAVQSFKR-EN----------DRFWVIAA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07CP85_11_332 | Coatomer subunit alpha n=1 Tax=Synchytrium endobioticum TaxID=286115 RepID=A0A507CP85_9FUNG | E_val=1.3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LLSKFETKSNRVKGLCFH--PKRPWILASLHNGTIQLWDYKMGSLV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IAFHPT-QPLFVSGGDDYKIKLWNW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FFHHE---H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H-A-A-P------H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Q---------SL-D----------ELH---------------RT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HQADLF----------------GGTD--AIVKYVLEGHDRGVNWASFHPN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TKAWEVDTCRGHF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VSDSEDRTIRIWDMTKRVVLQTFRR-EN----------DRFWIM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8HXX5_1_322 | Coatomer subunit alpha n=3 Tax=Actiniaria TaxID=6103 RepID=A0A6P8HXX5_ACTTE | E_val=2.5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CFH--PKRPWVLASLHNGVIQLWDYRMCTLLE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HFHDV-QPLFVSGGDDYKIKVWNYK--QK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LSCSDDQTIRIWNWQ--SRTCI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M--------S---------GL-RKKT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S---------GL-D--------D-HL----------------KS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HTDLF----------------GQSD--AIVKHVLEGHDRGVNWVA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MLSNSEDKSIRVWDLSKRTGVQTFRR-EH----------DRFWAI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9AT68_1_324 | Coatomer subunit alpha n=1 Tax=Gonapodya prolifera (strain JEL478) TaxID=1344416 RepID=A0A139AT6 | E_val=3.5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SKFETKSNRVKGLSFH--PKRPWILASLHNGSVQLWDYKMGTLI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ICFHPT-QPLFVSGGDDYKVKVWNW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FFHHE---L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H-A-AG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S---------QT-E--------D-SAI---------------RS-G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QQADIF----------------GGT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DCEDKTIRVWDMTKRTCLQTF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6416C7A_1_323 | coatomer subunit alpha-like n=1 Tax=Hydra vulgaris TaxID=6087 RepID=UPI0006416C7A | E_val=8.8e-16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AFH--SKRPWVLASLHNGVIQLWDYRMCTLLD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DFHEN-QPLFVSGGDDYKIKVWNYK--QK-------------K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VSCSDDQTIRIWNWQ--SRNCINVLTGHNHYVMCAQFHK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YIVSASLDQTVRVWDI--------S---------GL-RKKF-A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K---------DR-D--------DTSV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IDLF----------------GHAD--AVVKHVLEGHDRGVNWVTFHPTM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SKAWEVDTCRGHYNNVS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GVQTFRR-EN----------DRYWI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M2DKH2_1_322 | Coatomer subunit alpha n=2 Tax=Pulicidae TaxID=7511 RepID=A0A6M2DKH2_9NEOP | E_val=2.5e-16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ISFH--PKRPWILTSLHNGIIQLWDYRMCTLL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NQ-QPLFVSGGDDYKIKVWNY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LFHHE---YPWILSASDDQTIRIWNWQ--SRTCICVLTGHNHYVMCAM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TL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D-HL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ATDLF----------------GQAD--AVVKYVLEGHDRGVNWAH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N----------------EYKAWEVDI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SIRVWDMTKRTCLHTFRR-EH----------ERFWV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T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6B0E6B7_1_322 | coatomer subunit alpha-like n=1 Tax=Limulus polyphemus TaxID=6850 RepID=UPI0006B0E6B7 | E_val=4.7e-16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TSLHNGVIQLWDYRMCTLL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NQ-QPLFVSGGDDYKIKVWNYK--H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TFHHE---YPWILSASDDQTIRIWNWQ--SRTCIY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T---------GL-D--------E-HL----------------KN-P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SHTDLF----------------GQSG--AVVKHVLEGHDRGVNWAA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DSKAWEVDTCRGHYNNVSCVT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DH----------DRFWILTA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J8CPW3_1_322 | Coatomer subunit alpha n=3 Tax=Mytilus coruscus TaxID=42192 RepID=A0A6J8CPW3_MYTCO | E_val=1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TFH--PKRPWVLTSLFNGVIQLWDYRMCTLID-------K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CFHSQ-QPLFVSGGDDYKIKVWNYK--QK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QDYIRTTFFHHE---YPWILSASDDQTIRVWNWQ--SRTCVCVLAGHSHF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SI-E--------D-RL----------------RA-T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TDLF----------------GMSD--AVVKH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AKAWEVDTCRGHYNNVSCCT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NSEDKSIRVWDMSKRTGVQTFRR-EH----------DRFWIM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16VFL0_1_326 | Coatomer subunit alpha n=1 Tax=Meira miltonrushii TaxID=1280837 RepID=A0A316VFL0_9BASI | E_val=1.9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RLPLLASALHNGSIQLWNYQMGTIYD-------RL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EG-PVRGVDFHPT-QPLLVSGGDDYRIKVWNHK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YFHHT---QPWILSASDDQTIRIWNWQ--SRSCIAILTGHNHYIMC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KN-T-S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F-E--------E-QIAR--------------AN-T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GQADLF----------------GNTD--AMVKYVLEGHERGVNWAT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CRGHFNNISS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VSDGEDKTIRVWDMGKRTAVQTFRR-EH----------DRFWVLT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402FFD1_1_321 | coatomer subunit alpha n=1 Tax=Petromyzon marinus TaxID=7757 RepID=UPI001402FFD1 | E_val=5.9e-16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CFH--SKRPWVLASLHSGVIQLWDYRMCTLID-------KY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VDFHKQ-QPLFVSGGDDYKIKVWNYK--L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ISCSDDQTIRIWNWQ--SRTCVCVLTGHNHYVMCAQFHP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L-N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---------G--D--------A-EL----------------RS-I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GVDLF----------------GAAD--AVVKHVLEGHDRGVNWAAFHP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SKAWEVDTCRGHY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NSEDKSIRVWDMSKRTGVQTFRR-DH----------DRFWVLA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M5XL95_1_323 | Coatomer subunit alpha n=1 Tax=Clytia hemisphaerica TaxID=252671 RepID=A0A7M5XL95_9CNID | E_val=1.2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ICFH--SKRPWVLASLHNGVIQLWDYRMCTLLE-------RFD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DG-PVRGIHFHEH-QPLFVSGGDDYKIKVWNYK--QK-------------K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LSCSDDQTIRIWNWQ--SRNCIS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F--------G---------GL-RRKF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K---------AK-E--------ETGP----------------KT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MDLF----------------GQAD--AIVKHVLEGHDRGVNWVAFHPSMPF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CRGHY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SIRVWDMSKRTGVQTFRR-EH----------DRFWT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L0HKE1_1_325 | Coatomer subunit alpha n=2 Tax=Spizellomyces TaxID=4815 RepID=A0A0L0HKE1_SPIPD | E_val=1.7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SKFETKSNRVKGLAFH--PKRPWILAALHNGAIQLWDYK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AFHHT-QPLFVSGGDDYKIKVWNW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IDYIRTVFFHHE---S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IRVWDI--------S---------GL-RKKH-A-AA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I---------TT-D----------YEHR-------------LGA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ADIF----------------GNTD--AMVKYVLEGHDRGVNWATFHPNLPLIVSS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TVKLWRM------------N----------------ETKAWEVDTCRGHY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SEDKTIRIWDMTKRTALQTF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9950A54_1_322 | coatomer subunit alpha n=1 Tax=Pseudomyrmex gracilis TaxID=219809 RepID=UPI0009950A54 | E_val=3.6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ASLHN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Y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ATVFHHE---YPWILSASDDQTIRIWNWQ--SRTCICVV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ISASLDQTI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ALKYMLEGHDRGVNWACFHPTLPLIL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NSEDKSIRVWDMTKRTCLHTFRR-EH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I8V772_1_320 | Coatomer subunit alpha n=1 Tax=Dimorphilus gyrociliatus TaxID=2664684 RepID=A0A7I8V772_9ANNE | E_val=5.1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ARVKGLCFH--PKRPWILASLHNGVIQLWDYRMATLID-------K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LCFHNQ-QPLFVSGGDDYKIKIWNYK--LK-------------RCL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TFHHE---YPWILSCSDDQTIRIWNWQ--NRSCVTVITGHSHYVMCAA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CSLDQTIRVWDT--------S---------AI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IM------------S--------D-YG----------------RR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QANLF----------------GVTD--AVVKHVLEGHDRGVNWV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SIKLWRM------------N----------------DSRAWEVDTCRGHF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M-DLILSNAEDKTIRVWDMSKRTAIQSFRR-EN----------D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VL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719B932_1_323 | coatomer subunit alpha-like n=1 Tax=Priapulus caudatus TaxID=37621 RepID=UPI000719B932 | E_val=6.5e-16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STLHTGVIQLWDYRMCTLLD-------K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SFHSQ-QPLFVSGGDDYKIKVWNYK--QK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VLSASDDQTIRIWNWQ--SRTCICVLTGHNHYVMCAN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V----------------KNQ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DLF----------------GTAD--AIVKHVLEGHDRGVNWAAFHA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CRGHY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KSIRVWDMAKRTCLQTFRR-EG----------DRFWVITSHPA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K3CS52_1_326 | Coatomer subunit alpha n=5 Tax=Rhodosporidium toruloides TaxID=5286 RepID=A0A0K3CS52_RHOTO | E_val=1.4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RSNRVKGISFH--PRLTLLAASLHSGSIQLWNFQ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PT-QPLFVSGGDDYKIKVWNYK--TR-------------RC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PE---QPWIISASDDQTIRIWNWQ--SRTCIAILTGHNHYI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YVVSASMDQTVRVWDI--------S---------GL-RKKS-T-T-A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L---------SF-E--------E-QIQR--------------A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ADLF----------------GNTD--AVVKYVLEGHDRGVNWASFHPTLPLIVSC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S----------------ETKAWEVDTCRGHYNNVSQ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DSEDKTIRVWDMTKRTAVQTFRR-EN----------DRFWVLA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D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J9K3N8_1_322 | Coatomer subunit alpha n=12 Tax=Aphididae TaxID=27482 RepID=J9K3N8_ACYPI | E_val=4.3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IKGLTFH--SKRPWILASLHT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SFHSQ-QPIFVSGGDDYKIKVWNYT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STMFHHE---YPWILSASDDQTIRIWNWQ--SRACI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ATDLF----------------GQAD--AVVKHVLEGHDRGVNWCS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SKAWEVDTCRGHYNNVSC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ILSNSEDKSIRVWDMTKRTCLNTFRR-EH----------ERFWVLAAHPTS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P7GHR3_1_322 | Coatomer subunit alpha n=2 Tax=Diabrotica virgifera virgifera TaxID=50390 RepID=A0A6P7GHR3_DIAVI | E_val=6.8e-16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TSLHNGC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YKIKVWNYK--QK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LFHHE---YPWIVSASDDQTIRIWNWQ--SRTCICVLTGHNHYVMCVS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LVSASLDS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A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VVKHVLEGHDRGVNWASFHPTLPL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SKAWEVDTCRGHWH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TIRVWDTTKRTCLHTFKR-EN----------ERFWIMAS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1ZSG2_63_384 | Coatomer subunit alpha-like protein n=1 Tax=Sarcoptes scabiei TaxID=52283 RepID=A0A131ZSG2_SARSC | E_val=1.1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SRVKGIAFH--PKRQWVLASLHSGLIQLWDYRVGTLI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NQ-QPLFVSGGDDYKIKMWNYK--S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VVKFHHE---YPWILSCSDDQTIRIWNWQ--SRTNISI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CSLDQTVRVWDI--------S---------GL-RKKN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HSTELF----------------GPSD--VYVKHVLEGHDRGVNWASFHPT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IKLWRM------------N----------------ESKAWEVDSCRGHY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IISDSEDKSIRVWDLTKRTCLYTFRR-EH----------ERFWILAAHPN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I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9ADV1_1_322 | Hypothetical protein n=1 Tax=Darwinula stevensoni TaxID=69355 RepID=A0A7R9ADV1_9CRUS | E_val=1.3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QKRPWILASCHNGNIQLWDYRMCVLL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QQ-QPLFVSGGDDYKIKVWNYR--K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LSASDDQTLRIWNWQ--SRSCICVM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TDLF----------------GQAD--AIVRHLLEGHDRGVNWV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DTR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LSNSEDKSIRVWDMTKRTCLHTFRR-EH----------DRFWVLA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A9ZAE9_1_322 | Coatomer subunit alpha n=3 Tax=Miridae TaxID=30083 RepID=A0A0A9ZAE9_LYGHE | E_val=1.6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ASLHS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TQ-QPLFVSGGDDYKIKVWNYK--H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VFHQE---YPWILSASDDQTIRIWNWQ--SRTCIC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MT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ATDLF----------------GQAD--AVVKHVLEGHDRGVNWA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HIKLWRM------------N----------------ESKAWEVDTCRGHYY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NSEDRSIRVWDMTKRTCLHTFRR-EN----------DRFWV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L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M7S875_1_322 | Coatomer subunit alpha n=1 Tax=Brachionus plicatilis TaxID=10195 RepID=A0A3M7S875_BRAPC | E_val=4.6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ARVKGLSFH--PKRPWVLASLHNGIIQLWDYRMSTMI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SQ-QPLFVSGGDDYKIKVWNYK--Q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VSASDDQTIRIWNWQ--SRNCVS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FIVSASLDQSV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E---------GF-H--------S-HLQ---------------RS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PDLF----------------GQTD--AVVKHVLEGHDRGVNWAS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CRGHY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MLSNSEDKSIRVWDMSKRTCLNTFRR-D-----------DRYWIITGHPTL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82WL14_1_321 | Coatomer subunit alpha n=3 Tax=Delphacidae TaxID=33362 RepID=A0A482WL14_LAOST | E_val=8.1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VLSSLHSGI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IFVSGGDDY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VFHHE---YPWILSASDDQTIRIWNWQ--SRNCIS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IIVSSSLDQTVRVWDI--------S---------GL-RKK-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F-D--------D-HL----------------K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TTDLF----------------VPPD--AVVKHVLEGHDRGVNWACFHPSLPF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NKRVCLHTFRR-EH----------DRFWALT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33PVX9_1_336 | WD40-repeat-containing domain protein n=1 Tax=Endogone sp. FLAS-F59071 TaxID=2340872 RepID=A0A43 | E_val=9.3e-16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AKRPWILASLHNGCIQLWDYRMGT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SFHAT-QPLFVSGGDDYKIKVWNH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YPWIISASDDQTIRIWNWQ--SRNCIA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TTVRVWDISGMYSDTGS---------GL-RKKN-Q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N---------SY-E--------D-RLQ---------------AQ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PDLF----------------GSTD--AIVKYVLEGHERGVNWATFHPSLPLIVSC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AYLLSLND---------CS----------------DTKAWEVDTCRGHFNNVSCS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AEDKSIRVWDMSKRTAVATFRR-DH----------DRY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6VNJ2_1_343 | Putative COP1-coatomer complex alpha chain of secretory pathway vesicles n=1 Tax=Tilletiaria ano | E_val=1.1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SLPLLAATLHNGSIQLWNYQTGTIYD-------RL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PT-QPLLVSGGDDYKIKVWNHK--TR-------------T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HT---QPWILSASDDQTIRIWNWQ--SRQCIAILTGHNHYI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KS-A-A-S------SS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SSMPM---------SI-E--------E-QIAR--------------AA-SGSGLPGA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GQADLF----------------GSTD--AMVKYVLEGHDRGVNWAS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S----------------ETKAWEVDTC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ISDAEDKTIRVWDMGKRTAVQTFRR-EA----------DRFWVLT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9TAQ9_1_323 | Hypothetical protein n=1 Tax=Prasinoderma coloniale TaxID=156133 RepID=A0A7R9TAQ9_9VIRI | E_val=1.9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KRPWILASLHSGVV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VKVWNYK--N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EE---HPWIVSASDDQTIRVWNWQ--SRSCIAVLTGHNHYVMCACFHL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RS-A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---------GP-D--------E-LMQ---------------LG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SDLF----------------GGGD--AVVKYVLEGHDRGVNWAA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L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YRR-EH----------DRFWIL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G8KYM4_1_322 | Coatomer subunit alpha n=1 Tax=Stichopus japonicus TaxID=307972 RepID=A0A2G8KYM4_STIJA | E_val=2.7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KNRPWILASLHS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DQ-QPLFVSGGDDYKIKLWNYK--LK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HE---YPWILSASDDQTIRIWNWQ--SRNCICVLSGHNHYVMCAN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MVVSASLDQTVRVWDI--------S---------GL-RKKN-V-Q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GL-D--------D-HL----------------KN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TPELF----------------GTAD--ATVKHQLEGHDRGVNWAAFHPTM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YVKLWRM------------N----------------DAKAWEVDTCRGHY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LISNSEDKSVRVWDMSKRMCLHTFRR-DH----------DRFWVMTA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4RQB8_1_328 | Coatomer subunit alpha n=1 Tax=Hyphopichia burtonii NRRL Y-1933 TaxID=984485 RepID=A0A1E4RQB8_9A | E_val=3.7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VLVA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CVDFHPT-QPLFVSGSDDYSIKVWSLN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TVSFHHD---LPWILSCSDDQTIRIWNWQ--NRQEIACLTGHNHYVMS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M-------RSF-E--------E-QI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WA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SDDKTIRVWDLNKRTPVKQFRR-EH----------DRFWLVAS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N1JEM6_1_326 | Coatomer subunit alpha n=1 Tax=Malassezia vespertilionis TaxID=2020962 RepID=A0A2N1JEM6_9BASI | E_val=6.4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PKLALLASSLHNGSIQLWNYQTGTIYE-------RL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CFHPT-QPLLVSGGDDYKIKVWNHK--TG-------------KV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HPWIISASDDQTIRIWNWQ--SRTCIAILTGHNHYVMCAQ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Y--------T---------AL-KQKS-T-T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L-D--------E-QMAR--------------AS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MDLF----------------GHMD--VMVKYVLEGHERGVNWAAFHPALPLIVSA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TVKLWRM------------S----------------ETKAWEVDTCRGHYNNVSA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A-ELILSVSEDKTIRVWDMGKRTAVQTFRR-EH----------DRFWVLTAHPQ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G8YDX3_1_328 | Coatomer subunit alpha n=2 Tax=Pichia sorbitophila (strain ATCC MYA-4447 / BCRC 22081 / CBS 7064 / N | E_val=9.5e-16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TRPWILVA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G-PVRTVNFHPT-QPLFVSGGDDFTIKVWSLQ--S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RD---LPWIISASDDQTIRIWNWQ--NRQEIACLTGHNHYVMSAE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M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RGVNWAT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ETKAWEVDTCRGHTGNVL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Q-DLIISIADDKTVRVWDLNKRTPVKQFRR-EH----------DRFWLIACHPH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A5DXZ8_1_328 | Coatomer subunit alpha n=1 Tax=Lodderomyces elongisporus (strain ATCC 11503 / CBS 2605 / JCM 1781 /  | E_val=1.4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C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CVNFHPT-QPLFVSGGDDYSIKVWSLN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GVSFHHD---LPWIISCSDDQTIRIWNWQ--NRQEIACLTGHNHYVMS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V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YAA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MILSVSDDKTIRVWDLNKRVPIKQFRR-EN----------DRFWLIASHPT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31XLR0_1_322 | Coatomer subunit alpha n=17 Tax=Ixodidae TaxID=6939 RepID=A0A131XLR0_9ACAR | E_val=2.2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ARVKGLSFH--PKRPWILASLHNGVIQLWDYRMCT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YQIKVWNYK--QR-------------RCM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TFHHE---YPWILSSSDDQTIRVWNWQ--SRTCICVLTGHT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MVSASLDQTIRVWDL--------G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L-D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DLF----------------GTSD--AVVRHFLDGHERGVNWAVFHPTA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SKAWEVDTCRGHYC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EH----------DRFWILA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L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G2S3X6_1_326 | Coatomer subunit alpha n=1 Tax=Malassezia restricta CBS 7877 TaxID=425264 RepID=A0A3G2S3X6_9BASI | E_val=3.1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IAFH--QKLPLLAASLHNGSIQLWNYQTGTIYE-------RL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CFHPT-QPLLVSGGDDFKIKVWNHK--TG-------------KVL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SVFFHHE---HPWIISASDDQTIRIWNWQ--SRTCIAVLTGHNHYVMCAQ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F--------T---------TL-KQKS-T-T-A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M---------SL-E--------D-QIAR--------------A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MDLF----------------ANMD--VVVKYVLEGHDRGVNWAAFHPALPLIVSAS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S----------------DTKAWEVDTCRGHYNNVSAS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A-ELILSVSEDKTIRVWDMGKRIAVQTFRR-EN----------DRFWVLTAHPH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2V4C4_1_323 | Hypothetical protein (Fragment) n=1 Tax=Fibrocapsa japonica TaxID=94617 RepID=A0A7S2V4C4_9STRA | E_val=5.5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VRPWILASLHNGIIQLWDYRMGTLL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AR-QPLIVSGGDDYKIKVWDYK--M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RFHSE---YPWIVSASDDQTIRIWNWQ--SRGCVA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SVRVWDI--------S---------GL-RKKT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AD-D--------P-ANM---------------VA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GND--AVVKYVLEGHDRGVNWASFHPTLPLV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NSEDRSIRVWDISKRLGV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07C8J5_15_343 | Coatomer subunit alpha n=1 Tax=Synchytrium microbalum TaxID=1806994 RepID=A0A507C8J5_9FUNG | E_val=7.2e-16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LLSKFETKSNRVKGLTFH--PKRPWILASLHNGTLQLWDYKMGTLISVTLHTQLNPC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AG-PVRGIAFHPT-QPLFVSGGDDYKIKVWNWK--TR-------------RCL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FFHHE---HPWIISASDDQTIRIWNWQ--SRNCISI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H-A-A-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P---------TL-E--------D--LH---------------R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LF----------------GGTD--AIVKYVLEGHDRGVNWASFHPN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CRGHY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DSEDRTIRIWDMTKRTVLQTFKR-EN----------DRFWIMA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1TJL4_1_327 | Hypothetical protein n=1 Tax=Erythrolobus australicus TaxID=1077150 RepID=A0A7S1TJL4_9RHOD | E_val=1.2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AFH--PSRPWILSTLHSGS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DFHVT-QPLFVSGGDDYKIKVWN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YFHKE---HPWIVSASDDQTVRIWNWQ--NRSCLAVLTGHNHYVMCAS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LRVWDI--------S---------AL-SQKS-VR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E---------EM-M--------G-QMRG------------NFNA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SDLF----------------GGTD--AIVKYVLEGHSRGVNWAH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IKLWRM------------S----------------DVKAWEVDTFRGHL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VLSDSEDKTIRVWDLNRRTCIYSFRR-EN----------DRFWIMAAHPH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3GXJ7_4_326 | Hypothetical protein n=1 Tax=Spumella elongata TaxID=89044 RepID=A0A7S3GXJ7_9STRA | E_val=1.7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IRPWILASLHNGHIQLWDYRMGTLL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RT-QPLIVSGGDDYKVKVWD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VE---YPWIVSASDDQTIRIWNWQ--SRHCISVLTGHNHYVMCAA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IVSASLDQTVRVWDT--------T---------GL-RKKT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P---------QM-D--------D-GN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NELF----------------GGND--AVVKYVLEGHERGVNWASFHPTLPLV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NSEDRTIRVWDISKRLGVQTFRR-DG----------DRFWILAV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T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U5EW24_1_322 | Coatomer subunit alpha n=1 Tax=Corethrella appendiculata TaxID=1370023 RepID=U5EW24_9DIPT | E_val=2.3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ILVSLHSGIIQLWDYRISTLI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IRGIAFHAQ-QPLFVSGGDDFKIKVWNYK--QR-------------RCI-FTLH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TVFHHE---YPWILSASDDQTIRIWNWQ--SRSCISVLTGHNHYVMCAQFHA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QTV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N---------GL-D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ATDLF----------------GQAD--AVVRHVLEGHDRGVNWASFHPN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Y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TKRQCLHTFRR-EH----------ERFWILAAHPH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21JR32_1_329 | Coatomer subunit alpha n=1 Tax=Spathaspora sp. JA1 TaxID=2028339 RepID=A0A421JR32_9ASCO | E_val=4.1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IAFH--PKRPWV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SVDFHPT-QPLFVSGGDDYSIKVWSLV--T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QVSFHHD---LPWILSCSDDQTIRIWNWQ--NRQEIACLTGHNHYVMSS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G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T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IN--AVVKYVLEGHDKGVNFAS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VVKLWRM------------S----------------DTKAWEVDTCRGHTGNVL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ISDDKTIRVWDLNKRVPVKQFRR-DH----------DRFWLIGAHPN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CHDS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4SPV1_1_328 | Coatomer subunit alpha n=1 Tax=Suhomyces tanzawaensis NRRL Y-17324 TaxID=984487 RepID=A0A1E4SPV1 | E_val=7.5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KRPWV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G-PVRCVDFHPT-QPLFVSGGDDYLIKVWSLK--DR-------------LCI-FTLQ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NE---LPWIISCSDDQTIRIWNWQ--NQQEIACLTGHNHYVMS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AA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IVKYVLEGHDKGVNWATFHPTLPLIVSA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LS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Q-DLILSVSDDKTIRVWDLNKRVPIKQFRR-EH----------DRFWLITPHPT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TCHDSGV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B3RTT6_1_322 | Coatomer subunit alpha n=2 Tax=Trichoplax TaxID=10227 RepID=B3RTT6_TRIAD | E_val=9.2e-16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ARVKGISFH--PMRPWVLASLHSGLIQLWDYRMCTLID-------K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Q-QPLFVSGGDDYKIKVWNYK--SK-------------K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FFHNE---YPWIVSSSDDQTIRIWNWQ--SRSCVSVLTGHNHYVMCAN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T---------GL-RKKT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G---------GF-D--------D-RN----------------R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TDLF----------------GVQD--AVVKHVLEGHDRGVNWANFHHSM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I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KSIRVWDMSKRIGIQTFRR-ET----------DRFWVVT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G3AYT5_1_328 | Coatomer subunit alpha n=1 Tax=Candida tenuis (strain ATCC 10573 / BCRC 21748 / CBS 615 / JCM 9827 / | E_val=1.3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LH--PKRPWV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G-PVRCVSFHPT-QPLFVSGGDDYSIKVWSLN--SR-------------KCI-FTLN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SVSFHHD---LPWILSCSDDQTIRIWNWQ--NRQEIACLTGHN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SI-------RSF-E--------D-QLQR--------------Q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VVKFVLEGHDKGVNYAAFHPT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ETKAWEVDSCRGHTGTVLAT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DDKTIRVWDLNKRTPVKQFRR-EH----------DRFWDIACHPT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CHDSGVMI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F0YGR3_1_324 | Coatomer subunit alpha n=1 Tax=Aureococcus anophagefferens TaxID=44056 RepID=F0YGR3_AURAN | E_val=2.6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AFH--PHRPWILTSLHNGVIQLWDYRMGTLL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QA-QPLIVSGGDDYRIKVWD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CFHGD---YPWLVSASDDQTIRIWNWQ--SRSCVSVLTGHNHYVMCASFHT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VRVWDI--------T---------GL-RKKN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T---------SGAG--------T-AS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GND--AVVKYVLEGHDRGVNWAS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MRGHTNNVSC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NSEDRSIRVWDISKRLGV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2RES0_1_324 | Hypothetical protein n=1 Tax=Rhizochromulina marina TaxID=1034831 RepID=A0A7S2RES0_9STRA | E_val=4.8e-15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NRVKGLSFH--PVRPWVLTSLHNGVIQLWDYRMGVLLE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I-QPLIVSGGDDYKIKVWDYK--LR-------------RCR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NE---YPWIVSASDDQTIRIWNWQ--SRSCLSVLTGHNHYVMCAA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IVSASLDQTVRVWDT--------A---------NL-RKKN-V-R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FESG--------P-DTV---------------VS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SAD--ALVKYVLEGHDRGVNWASFHPTL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TKAWEVDTL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ISNSEDRSIRVWDISRRMGIQTFRR-EN----------DRFWILAAHPE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T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I0Z956_1_320 | Coatomer subunit alpha n=1 Tax=Coccomyxa subellipsoidea (strain C-169) TaxID=574566 RepID=I0Z956_COC | E_val=1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QE---YPWVVSASDDQTIRIWNWQ--SRTCISVLTGHNHYVMSAC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T-V-A-P----G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E--------D-ML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SDLF----------------GGGD--AVVKYVLEGHDRGVNWAA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H----------DRFWIMAAHSE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P6MPH4_1_323 | Coatomer subunit alpha n=1 Tax=Planoprotostelium fungivorum TaxID=1890364 RepID=A0A2P6MPH4_9EUKA | E_val=1.6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LETKSNRVKGLSFH--PTRPWVLASLHNGVIQLYDYRIRTLV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LDFHST-QPLFVSGGDDYKIKVWNYK--QR-------------RCL-YP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LE---HPWILSSSDDQTIRIWNWQ--SKTCVAVLTGHNHYVMCAA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S---------GL-RKKN-V-SG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SS-------NSY-E--------D-------------------NR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NDLF----------------GNAD--ALVKYVLEGHERGVNWVAFHKTA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IKLWRM------------N----------------ESRAWEVDSFRGHF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ILSDSEDKTVRVWDTNKRSGIQTFRR-EH----------DRFWILAAHPENN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82F496_1_323 | Coatomer subunit alpha n=5 Tax=Nyssorhynchus TaxID=44543 RepID=A0A182F496_ANOAL | E_val=2.9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ILASLHSGVIQLWDYRISTLI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AFHNQ-QPLFVSGGDDFKIKVWNYK--QR-------------R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TVFHHE---YPWILSASDDQTIRIWNWQ--SRSCICVLTGHNHYVMCAQFHM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DIIVSASLDQTVRI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A---------GL-E--------D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ADLF----------------GQAD--AVVKHVLEGHDRGVNWACFHPSMPLIA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EYKAWEVDTCRGHYH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A-DFIISNSEDKSIRVWDMTKRQCIHTFRR-EN----------ERFWI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T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5PKY2_1_319 | Coatomer subunit alpha n=3 Tax=Lupinus albus TaxID=3870 RepID=A0A6A5PKY2_LUPAL | E_val=4.3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I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NS-QPLFVSGGDDYKIKVWNYK--TH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SPWIVSASDDQTIRIWNWQ--SRTCISVLTGHNHYVMC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SL-KRKN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V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AVVKYVLEGHDRGVNWASFHPT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M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KSIRVWDATKRTGIQTFRR-EH----------DRFWILV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3NR24_1_335 | Coatomer subunit alpha n=2 Tax=Pichia membranifaciens TaxID=4926 RepID=A0A1E3NR24_9ASCO | E_val=5.9e-15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SRAKGVAFH--PRRPWLLVSLHSSTIQLWDYRMGTLI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CVAFHPT-QPIFVSGGDDYTIKVWSTQ--TR-------------KCM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VRTVFFHHE---LPWIISASDDQTIRIWNWQ--NRKEIAC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IVSASLDQTVRVWDI--------S---------GL-VKKH-S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AS--------SF-GGHSSMNQFD-QYNR--------------N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TD--AVVKYVLEGHDKGVNWASFHPE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AVKLWRM------------S----------------ETRAWEVDGCRGHTNNVP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TE-DLIISVGEDKTIRTWDLNSRSPVKQFKR-EN----------DRFWMIVAHPN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V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1XAY7_1_331 | Hypothetical protein n=1 Tax=Compsopogon caeruleus TaxID=31354 RepID=A0A7S1XAY7_9RHOD | E_val=1.2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HFRPWVLASLHNGSIQMWDYRMGTLLD-------R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EFHRS-QPLFVSGGDDYKIKLWNYK--LR-------------RCV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HE---SPWIVSASDDQTVRIWNWQ--NRQCLAVMTGHNHYVMSAAFHP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S---------EL-RTGG-N-R-P------F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S-------KGP-Q--------D-VLSK---------VKGKLPP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TSD--AVVKYVLEGHSRGVNWATFHPTLPLII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S----------------DTKAWEVDTFRGHF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R-ELVISCSEDKTIKVWDLARRICVHTFRR-EN----------DRFWISAAHPR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K1JUI4_1_319 | Coatomer subunit alpha n=2 Tax=Physcomitrium patens TaxID=3218 RepID=A0A2K1JUI4_PHYPA | E_val=1.4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PRRPWILASLHSGI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MR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NPWIVSASDDQTIRIWNWQ--SRTCISVLTGHNHYVMCASFHI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G---------AL-RKKS-V-A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V--------D-MLR---------------LT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GD--SVVKYVLEGHDRGVNWAS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Q----------DRFWILS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6GFB3_1_319 | Coatomer subunit alpha n=1 Tax=Daucus carota subsp. sativus TaxID=79200 RepID=A0A166GFB3_DAUCS | E_val=3.5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HPWIVSASDDQTIRIWNWQ--SRTCISVLTGHNHYVMC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I--------G---------AL-RKKS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AFHPSLPLI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KSIRVWDATKRTAIQTFRR-EQ----------DRFWI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V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X6NW10_1_324 | WD_REPEATS_REGION domain-containing protein n=1 Tax=Porphyra umbilicalis TaxID=2786 RepID=A0A1X6 | E_val=6.7e-15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AFH--PQRPWVLSSLHNGAIQLWDYRMGTLID-------RY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PT-QPLFVSGGDDYKIKVWNYK--LR-------------RCV-FTLY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SFHPE---SPWIVSASDDQTVRIWNWQ--NRSCLAVLSGHNHYVMSASFHP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LTVRVWDI--------S---------AL-RQKA-V-R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DMI-------SSV-R--------G-QL----------------PP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NADLF----------------GTMD--ATVRHVLEGHTRGANWASFHPTLPLIVSGG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HVKLWRM------------S----------------DTKAWEMDTLRGHLNNVSCT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A-DLVLTASEDKTIRVWDLNRRSCIHTFRR-EA----------DRFWILAAHPT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NGMLVFKLQ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18XY20_1_319 | Coatomer subunit alpha n=2 Tax=Punica granatum TaxID=22663 RepID=A0A218XY20_PUNGR | E_val=1.6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TC-------------RCL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VQFHHE---HPWIVSASDDQTIRLWNWQ--SRTCIS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SL-KKKT-A-S-R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VVVKYVLEGHDRGVNWAAFHPNLPLVVSG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QVKLWRM------------N----------------DA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ATKRTGLQTFRR-EH----------DRFWILT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P9ZEH1_1_328 | Coatomer subunit alpha n=1 Tax=Metschnikowia bicuspidata TaxID=27322 RepID=A0A4P9ZEH1_9ASCO | E_val=2.9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LRAKGVAFH--PTRPWVLVALHLSIIQLWDYRMGTLL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CVNFHPT-QPLFVSGSDDYFIKVWSLT--TR-------------KCI-FTLT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LRNVSFHHD---LPWVLSCSDDQTIRIWNWQ--NRQEIACLTGHNHYVLL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LTVRVWDI--------L---------GL-RKKH-S-A-P------L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Q-------HLF-E--------D-QMLR--------------R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VN--AVVKYVLEGHDKGVNWAAFHPTLPLIVSAAD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DRLVKLWRM------------S----------------DTKAWEVDTCRGHTGNVI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VSDDRTIRVWDLNKRTPVKQFKR-EN----------DRFWMVAPHRS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I8BXQ7_1_332 | Coatomer subunit alpha n=2 Tax=Meloidogyne TaxID=189290 RepID=A0A1I8BXQ7_MELHA | E_val=4.7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LLKKFESKSARVKGISFH--PTRPWVLASLHSGVIQLWDYRMCVLI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Q-QPIFVSGGDDYKIKVWNYK--QR-------------KCI-FTLLG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LDYIRTTYFHKQ---HPWIISASDDQTVRIWNWQ--SRISIAI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ASASLDQTVRIWDI--------S---------GL-RKKN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GS--------SA-P--------S-GISR---------FGSTSVS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TELF----------------GQPD--VVVKHVLEGHDRGVNWVSFHPSMPLL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Y------------N----------------DSKAWEVDSCRGHYNNVSC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KA-ELILSNSEDKSIRVWDMQKRTCLQNFRH-EN----------DRFWVMSSHPS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VFKT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F6GZQ1_1_319 | Coatomer subunit alpha n=4 Tax=Vitis TaxID=3603 RepID=F6GZQ1_VITVI | E_val=7.4e-15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T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F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TLM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S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LRGHMNNVSCVF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RQ-DVIVSNSEDKSIRVWDATKRTGIQTFRR-EH----------DRFWILT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L8DVX3_1_331 | Coatomer subunit alpha n=3 Tax=Phlebotominae TaxID=7198 RepID=A0A1L8DVX3_9DIPT | E_val=1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NFETKSARVKGLSFH--PKRPWVLASLHNGVIQLWDYRMH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SQ-QPLFVSGGDDFKIKVWNYK--QR-------------RCT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VFHEE---YPWILSASDDQTIRIWNWQ--SRQCISVLTGHNHYVMCAL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QLVSASLDQTVRVWDI--------SGTANRDGMK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S---------GL-E--------E-HL----------------K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TDLF----------------GQAD--AVVKHVLEGHDRGVNWASFHPH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YKAWEVDTCRGHY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Q-ELIISNSEDKSIRVWDMTKRQCLHTFRR-EH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A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42UM92_1_334 | Coatomer subunit alpha n=1 Tax=Diutina rugosa TaxID=5481 RepID=A0A642UM92_DIURU | E_val=1.1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TSRAKGVAFH--PKRPWALVSLHSSTIQLWDYRMGTLID-------R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G-PVRCVDFHPT-QPLFVSGGDDYTVKVWSLN--TR-------------KCI-FTLN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KT---LPWIISCSDDLTIKIWNWQ--NRQEIACLTGHNHYVMS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TVRVWDI--------S---------GL-RKKH-S-A-P------GGG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PG--SGP-------RSF-E--------D-QLTR--------------SQ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QQDIF----------------GNAN--AVVKYVLEGHDKGVNWAA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DTKAWEVDTCRGHTGNVLCS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TQ-DLILSVSDDKTVRVWDLNKRTPIKQFRR-EH----------DRFWLIANHPS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CHDSGVM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J4N8Q7_14_352 | Coatomer subunit alpha (Fragment) n=1 Tax=Paragonimus westermani TaxID=34504 RepID=A0A5J4N8Q7_9T | E_val=1.7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YLSKFDCKSARVKGLTFH--HKRPWVLSSLHTGIIQLWDYRSCTLID-------KF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NN-QPLFVSGGDDYKIKVWNYK--QR-------------KCL-FN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E---YPWILSASDDQTIRIWNWQ--SRTIASVLTGHSHYVMC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S---------GL-RKKN-V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IS--------GI-E--------D-HMRQLTGSSR--HGNTGVG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HTELF----------------GTGD--VVVRHVMEGHDRGVNWVAFHPTLPIV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T----------------ETKAWELDTLRGHYNNVSCV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Q-DLLLSDSEDKSIRIWDLAKRTCVTTIRR-DS----------DRFWVVA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TGF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1WGI0_1_322 | Coatomer subunit alpha n=1 Tax=Linderina pennispora TaxID=61395 RepID=A0A1Y1WGI0_9FUNG | E_val=2.3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TKSSRVKGVAFH--PKRPWILASLHNGSIQLWDYRMGTLLE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SFHPS-QELFVSGGDDYKVKVWNYR--TR-------------RCL-FTLQ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AR---------WIITASDDQTIRIWNWQ--SRQCIAVLTGHNHYVMSAE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CLDQTVRVWDI--------S---------GL-RQKS-A-A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PV--------MM-A--------D-PLAS-------------QRM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GDFF----------------NATD--VVVKFVLEGHTRGVNWATFHPTMPLIL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RM------------N----------------DSRAWEVDTCRGHYNNVNSA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KR-EFILSDSEDKTIRVWDTTRRTLLATFRR-EQ----------DRFWC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Q3ATJ7_1_320 | Coatomer subunit alpha n=1 Tax=Cephalotus follicularis TaxID=3775 RepID=A0A1Q3ATJ7_CEPFO | E_val=2.9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T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N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SPWIVSASDDQTIRL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PLKKKKT-A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M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LKLWRM------------N----------------DTKAWEVDTLRGHTNNVSC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IIVSNSEDKSIRVWDATKRTGIQTFRR-EH----------DRFWILAC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S8CG48_1_319 | Coatomer subunit alpha n=1 Tax=Genlisea aurea TaxID=192259 RepID=S8CG48_9LAMI | E_val=3.8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A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YPWIVSASDDQTIRIWNWQ--SRTCISVLTGHN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E-VI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E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HVKI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VIVSNSEDKSIRIWDSTKRTGLQTFRR-EH----------DRFWILSAHPEM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NGIM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W0TI75_1_324 | Coatomer subunit alpha n=1 Tax=Kluyveromyces marxianus (strain DMKU3-1042 / BCC 29191 / NBRC 104275) | E_val=7e-15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GIAFH--PSRPWVLVALFSSTIQLWDYRMGVLLH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T-QPLFVSAGDDYTIKVWSLE--TN-------------KCL-FTL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SSDDQTIRIWNWQ--NRKEIACLTGHNHFVMCAQFHPV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ETVRVWDI--------S---------GL-RKRH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Q---------SF-D--------E-Q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QQNLLD--------------GGFGD--CVVKFILEGHTRGVNWA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ATKAWEVDTCRGHTNNVDS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YQ-NLIISVGEDKTLRVWDLDKRTPVKQFKR-EN----------DRFWLVR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AHDSGIMI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W0WQG3_1_321 | Coatomer subunit alpha n=1 Tax=Hypsibius dujardini TaxID=232323 RepID=A0A1W0WQG3_HYPDU | E_val=1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CKSARVKGLAFH--PKRPWILSSLHTGVIQLWDYRLNTMIE-------K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HFHSQ-QPLFVSGGDDYKIKVWNYK--L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IITCSDDQTVRIWNWQ--SRNCINILTGHNHY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ISASLDQTIRVWDI--------S---------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GM-D----------SV----------------RT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TELF----------------GQTD--VVVKFVLEGHDRGVNWAMFHPTAK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VWRY------------S----------------QEKAWEIDSCRGHYNNVSCVS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NSQ-DVILSNSEDKSIRIWDLNKRTCLYTFRR-EH----------DRFWVIGAHPT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YAAGHDSGC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J6K5C6_1_319 | Coatomer subunit alpha n=2 Tax=Lactuca TaxID=4235 RepID=A0A2J6K5C6_LACSA | E_val=1.7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NKRPWILASLHSGV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Q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ACISVLTGHNHYVMC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G---------AL-KKKT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A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SKAWEVDTLRGHM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KQ-DIIVSNSEDKSIRVWDATKRTALQTFRR-EH----------DRFWILTC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NGMIVFKF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16SBB5_39_362 | WD_REPEATS_REGION domain-containing protein n=5 Tax=Ancylostoma TaxID=29169 RepID=A0A016SBB5_9BI | E_val=2.8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LLIKFESKSARVKGISFH--PTRPWVLASLHSGVIQLWDYRMCVLLD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QD-QPIFVSGGDDYKIKVWNY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STFFHHK---YPWIISSSDDQTVRIWNWQ--SRNSIAILTGHNHYVMCAQFHPS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ASASLDQTVRIWDI--------S---------GL-RKKQ-M-P-G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S---------AV-P--------R----------------SGTG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QADLF----------------GQPD--VVVKHVLEGHDRGVNWVAFHHTMPIL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MWRY------------N----------------ESKAWEVDSCRGHYN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A-ELILSNSEDKSIRVWDMQKRTSLHVFRH-EN----------ERFWVLSAHPNLNM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MIVFKI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Z7B4Q9_1_319 | Coatomer subunit alpha n=1 Tax=Dorcoceras hygrometricum TaxID=472368 RepID=A0A2Z7B4Q9_9LAMI | E_val=4.8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HFHKS-QPLFVSGGDDY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C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A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V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RSIRVWDATKRTGLHTFRR-EV----------DRFWILSV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87D88BE_1_329 | coatomer subunit alpha isoform X1 n=2 Tax=Bradysia coprophila TaxID=38358 RepID=UPI00187D88BE | E_val=5.5e-15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NFESKSARVKGLSFH--PKRPWILVSLHS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NQ-QPLFVSGGDDFKIKFWNYK--KR-------------RCI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TFFHHE---YPWILSASDDQTIRIWNWQ--SRTCISVLTGHNHY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QIVSASLDQTVRVWDI--------AGIANRDGMKGL-RKKN-V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G------------D--------D-LP----------------KL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TDLF----------------GAAD--AVVKHVLEGHDRGVNWAN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YKAWEVDTCRGHYNNVSS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SIRVWDMTKRQCLHTFRR-EN----------ERYWILTGHPT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A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C1D69A6_1_319 | coatomer subunit alpha-1-like isoform X1 n=4 Tax=Olea europaea var. sylvestris TaxID=158386 R | E_val=1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NGVIQLWDYRMGTLVD-------RFD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GVHFHKS-QPLFVSGGDDYKIMVWNYK--LH-------------S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V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SGHLNNVSCVS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RQ-DIIVSNSEDKSIRIWDATKRTGLQTFRR-EH----------DRFWILS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1263749E_1_322 | coatomer subunit alpha-2-like n=1 Tax=Pistacia vera TaxID=55513 RepID=UPI001263749E | E_val=2.3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NGVIQLWDYRMGTLVD-------Q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QFHRS-QPLFVSGSDDYKIKVWNYK--LH-------------RCL-FS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EFHQE---CPWIVSSSDDQTIRIWNWQ--SRTCVSILTGHNHYVT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IVSASLDQTIRVWDI--------S---------TL-RKNT-V-A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VLRS------------KQ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NSDLF----------------GGVD--AVVKHVLEGHDRGVNW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S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RSIRVWDAIKRTGTQTFRR-EH----------DRFWI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M0SSF7_1_318 | Coatomer subunit alpha n=1 Tax=Musa acuminata subsp. malaccensis TaxID=214687 RepID=M0SSF7_MUSAM | E_val=3.8e-15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SKRPWILASLHSGVIQLWDYS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T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DE---HPWIVSASDDQTIRIWNWQ--SRTCISVLTGHNHYVMC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IRVWDI--------G---------SL-RQKV-V--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I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LRGHTNNVSS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TKM-DIIVSNSEDKSIRVWDATKRTGVQTFRR-EH----------DRFWILAVHPA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R1YFE8_1_325 | Coatomer subunit alpha n=3 Tax=Smittium culicis TaxID=133412 RepID=A0A1R1YFE8_9FUNG | E_val=1.7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SRVKSAAFH--PKRPWVLSSLHNGSIQLWDYRMGSLIE-------K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FHPS-QDLFVSGGDDYKIRVWSYK--SK-------------KCL-FVL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IRTVSFHAE---QPWILSASDDQTVRIWNWQ--SRQCIAVLSGHNHYVMSAQFHPE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HDLIVSASLDQTVRVWDF--------S---------GL-KKKN-S-A-G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PP---------IQ-Q--------N-SM---------------NFN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SQDDL----------------NQSD--VYARFVLEGHTRGVNWVSFHPTKPLIISC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EAFRGHYNNVSA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QSNR-DFIVSCSEDKSVRVWDTNKQSLVQSFKR-EN----------DRFWCITL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I2H5W3_1_325 | Coatomer subunit alpha n=1 Tax=Tetrapisispora blattae (strain ATCC 34711 / CBS 6284 / DSM 70876 / NB | E_val=3.3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GIAFH--PSRPWALVALFSSTIQLWDYRMGTLLH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PT-QPLFVSAGDDCTIKVWSLE--TN-------------KCL-Y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ASDDQTIRIWNWQ--NRKEIANLIGHNHF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ETVRVWDI--------S---------GL-RKKH-S-A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QSA--------SF-E--------E-QM------------------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QNILD--------------GGFGD--CVVKFILEGHTRGVNWV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ATKAWEVDTCRGHTNNVDSVI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HQ-NLIISVGEDKTLRVWDLDKRTPVKQFKR-EN----------DRFWLIAAHPN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AHDSGVMI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C3QTC3_1_315 | WD_REPEATS_REGION domain-containing protein n=1 Tax=Tulasnella calospora MUT 4182 TaxID=1051891  | E_val=8.9e-152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LAFH--PTRPLLAASLHNGSVQLWNYQMGTLV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AIHPT-RPLLVTGGDDYKVKVWDIRPQGR-------------K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ASDDQTIRIWNST--SRNCIAILTGHSHYIMSAM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MDQTVRVWDI--------S---------GL-RKGT-P-Q-A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FDTF-----------------DSF--STVKYVLEGHDRGVNYAAFHPS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CRGHFNNVSSAL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PRH-ELILSVGEDKTIRVWDMSRRTAVQTFRR-EH----------DRFWV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J7MN17_1_335 | Coatomer subunit alpha n=1 Tax=Kingdonia uniflora TaxID=39325 RepID=A0A7J7MN17_9MAGN | E_val=2e-15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TKSNRVKGLSFH--TKRPWILASLHSGVIQLWDYR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T-QPLFVSGGDDYKIKVWNYK--M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NCISVLTGHNHYVMCAT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A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VD--AIVKYVLEGHDRGVNWASFHPS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GISEKPVSCVIWQYPIDTKAWEVDTLRGHMNNVSCVMF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HAKQ-DIIVSNSEDKSIRVWDVTKRTGVQTFRR-EH----------DRFWVLAS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Q6C5A1_9_355 | Coatomer subunit alpha n=4 Tax=Yarrowia lipolytica TaxID=4952 RepID=Q6C5A1_YARLI | E_val=6.4e-15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ILTQFESKSSRAKGLAFH--STRPWVLVSLHSSTIQLWDYRMGTLVD-------R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QPLFVSCGDDYKIKVWSLQ--TR-------------KCL-FT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ISCSDDQTIRIWNWQ--NRQEIACLTGHSHYIMSAQFHPS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CLDQTVRVWDI--------S---------GL-RKKH-S-A-G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VSAGGAGSSMSF-E--------E-QMMMAARNSGGPGGPGGHPQ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GQDMF----------------GNQD--CIVKYVLEGHDGGVNWAT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LKIWRM------------S----------------DTKAWEVDTCRGHTNNILSCC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YQ-DVIVSVSEDKTIRTWDLHKRTLIKQFKR-EN----------DKFWALTA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ESGIMVFKM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K0EKX4_19_349 | Coatomer subunit alpha n=4 Tax=Strongyloides TaxID=6247 RepID=A0A0K0EKX4_STRER | E_val=2.2e-15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LLKRFETQSARVKGISFH--ATRPWILAALHSGVIQLWDYRMCTMV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DQ-QPIFVSGGDDYKIKVWNYK--Q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N---YPWIISASDDQTIRIWNWQ--SRNSIAI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IVASASLDQTIRIWDI--------S---------GL-KKKN-A-P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MGG--------SM-P--------S-RVGS----------GAGPLS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GDLF----------------GQPD--ILVKHVLEGHDRGVNWVSFHQSLPLL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QVKLWRY------------N----------------DVRAWEVDSCRGHYNNISSV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A-ELILSNSEDKSIRVWDMQKKTCLHTFRH-DN----------DRFWILAN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IVFKI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S8EE05_10_330 | WD_REPEATS_REGION domain-containing protein (Fragment) n=1 Tax=Genlisea aurea TaxID=192259 RepID=S8E | E_val=6.2e-15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MLTKFETKSNRVKGLSFH--SKRPWILASLHSGVIQLWDYRMGTRID-------Q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GVPVRGVHFHKS-QPLFVSGGDDFKIKVWNYK--L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YPWIVSASDDQTIRIWNWQ--SRACISVLTGHN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TVRVWDI--------G---------AL-RKKT-V-S-P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E--------D-FI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I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KSIRVWDSTKRTGLQNFRR-EH----------DRFWILAAHPEM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Q75A42_1_324 | Coatomer subunit alpha n=2 Tax=Saccharomycetaceae TaxID=4893 RepID=Q75A42_ASHGO | E_val=1.3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MLTKFESKSTRAKAIAFH--PSRPWVLVALFSSTIQLWDYRMGVLLH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DFHPT-QPLFVSAGDDYSIKVWSLS--TH-------------K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TE---LPWIISASDDQTIRIWNWQ--NRREIACLTGHNHF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ETVRIWDI--------S---------GL-RKRH-S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Q---------SF-E--------E-QM-------------------I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QQNLFD--------------GGFGD--CVVKFILEGHTRGVNWASFHPT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STKAWEVDTCRGHTNNVD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Q-NLIISVGEDSTIRVWDLDKRTPVKQFKR-EQ----------DRFWSIRAHPNV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GAAHDSGIMVFKLD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L1JYZ3_8_333 | Coatomer subunit alpha n=1 Tax=Guillardia theta (strain CCMP2712) TaxID=905079 RepID=L1JYZ3_GUITC | E_val=1.9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FLTKFETKSNRVKGLSFH--PRRPWIVASLHNGVIQLWDYRMGTLL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NFHQT-QPLLVSGGDDYKIKIWNYK--LR-------------RCLKPD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VVSSSDDQTVRIWDWQQSGRPCLVVLTGHNHYVMSV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KKKY-V-G-H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VD---------DM-Q--------G-QTS---------------VP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GADLF----------------GSTD--TTVKYLLEGHDRGVNWASFHH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SKAWEVDTLRGHV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ELIISNSEDKSIRVWDMSKRTGVQTFRR-EQ----------DRFWILAVHKDQG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MLVFKLD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A7TGU6_1_328 | Coatomer subunit alpha n=1 Tax=Vanderwaltozyma polyspora (strain ATCC 22028 / DSM 70294 / BCRC 21397 | E_val=3.4e-149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KLLTKFESKSTRAKGIAFH--PSRPWVLVALFSSTIQLWDYRMGTLLH-------RY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T-QPLFVSAGDDYTIKVWSLE--TN-------------KCL-YTL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KE---LPWIISASDDQTIRIWNWQ--NRKEIACITGHNHFVMCAQFHPT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ETVRVWDI--------S---------KL-REKH-S-A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RSA-----MPTSF-E--------E-KI------------------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QNLLD--------------GGFGD--CTVKFILEGHTRGVNWASFHPTLPLI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KM------------S----------------ATKAWELDSCRGHTNNVD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TQ-NLILSVGEDKTLRVWDLDKRTPVKQFKR-EN----------DRFWLIAAHPN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GAAHDSGIMIFKLD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8QH78_3_336 | Coatomer subunit alpha n=2 Tax=Schizophyllaceae TaxID=5332 RepID=D8QH78_SCHCM | E_val=1.1e-14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FHPS-RPLLVTGGDDYKVR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TGDDQTIRIWNST--SRNCIAILTGHSHYIMSAF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GA-P-N-STPGGGM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GGPG----GGG-G--------G------------------ASG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GFEAF-----------------DSF--STVKYVLEGHDRGVNF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SC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LSCGEDKTIRVWDLAKRTAIQTFRR-EH----------DRFWV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7LBD0_1_319 | Coatomer subunit alpha n=2 Tax=Arabidopsis lyrata subsp. lyrata TaxID=81972 RepID=D7LBD0_ARALL | E_val=5.7e-14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KTKSNRVKGLSFH--PKRPWILASLHSGVIQLWDYRVGTLID-------KFD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QG-PVRGVHFHTS-QPLFVSGGDDCKIKVWNYK--TH-------------W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LSASDDQTIRIWNWQ--SRTCVSVLAA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EI--------G---------AL-KKKT-V-S-P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MR---------------LA-E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NSDLF----------------DSVD--VTVKYVLEGHERGVIWAAFHPN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ETKAWEVDTLRGHMNNVSS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KQ-DIIVSNSEDNSIRVWDATKRTEIQTFRR-EH----------DRFWSLAV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N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71174B0_1_318 | coatomer subunit alpha-1-like protein n=1 Tax=Blastocystis sp. subtype 4 TaxID=944170 RepID=U | E_val=1.3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AKFETKSSRVKGISFH--PTRPWLLCSLHDGQIQLWDYRVGTLLE-------T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DFHST-QPLFVSGGDDYKIRVWNYN--NK-------------RSL-FTLM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E---NPWIVSCSDDQNIRIWNWQ--SRECIAVLTGHN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IRVWDI--------S---------GL-KQKG-S-K-M------S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SGP-------KTA-R----------SV----------------IG-H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GTDIV----------------G------TVKYVLEGHERGVNWASFHPE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IKIWRT------------N----------------ET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E-DLILSNSEDHSIRVWDSTKRIGIQSFVR-AH----------DRFWIITVHKKQ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AGHDSGT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E7F6J1_1_333 | Coatomer subunit alpha n=3 Tax=Bacillariaceae TaxID=33852 RepID=A0A1E7F6J1_9STRA | E_val=2.1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TKFESKSARVKGLAFH--PYRPWVCASLHNGIIQLWDYRVGTV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KT-EPYIVSGGDDYKIKVWDYK--L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DPAKFPWILSASDDQTLRLWDFH--KRTCLSVLTGHNHYVMCAA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T--------T---------GL-RKKQ-T-G-E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AM---------------------D-PMRG---PPV--SATTNAAM-N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QAELF----------------GTND--VVVKYVLEGHDRGVNWACFHPTLPLL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S----------------ETKAWEVDTLRGHANNVSS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DLVVSNSEDRSIRVWDVSKRVGVQTFRR-EG----------DRFWILAAHAN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7MD04_1_315 | Coatomer subunit alpha n=1 Tax=Botryobasidium botryosum FD-172 SS1 TaxID=930990 RepID=A0A067MD04 | E_val=3.8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QMLTKFESKSNRVKGLAFH--PTRPLLAASLHNGSVQLWNYQMGTLV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AIHPS-RPLLV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NCIAILTGHSHYI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ST-P-N-T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FDNF-----------------DTF--STVKYVLEGHDRGVNFAS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DTKAWEVDTL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RH-ELLLSVGEDKTIRVWDLTRRTAVQTFRR-EH----------DRFWVLTAHPE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D8M8H5_1_318 | Coatomer subunit alpha n=1 Tax=Blastocystis hominis TaxID=12968 RepID=D8M8H5_BLAHO | E_val=9.4e-147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AKFETKSSRVKGIAFH--PTRPWILCSLHDGCIQLWDYRVGTLLE-------TFS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SVDFHPS-QPLFVSGGDDYKIRVWNYN--NK-------------RSL-FTLM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NPWIVSCSDDQNIRIWNWQ--SRECIAVL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S---------GL-KQKG-K-K-I------P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KT-------GGP-S----------TM----------------LG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STDLV----------------G------TVKYVLEGHERGVNWASFHPELPLI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IKIWRT------------N----------------ETKAWEVDTLRGHT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E-DLILSDGEDHSIRVWDSTKRIGIQSFVR-AH----------DRFWIIIAHKT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A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7X8G2_1_286 | Coatomer subunit alpha n=1 Tax=Ascosphaera apis ARSEF 7405 TaxID=392613 RepID=A0A167X8G2_9EURO | E_val=2.5e-14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DFHPT-QPLFVSGGDDYKIKVWSL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LSASDDQTIRIWNWQ--NRSLICTMTGHN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KKH-S-A-P------TS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L---------TF-E--------D-QMNR--------------A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ADMF----------------GNTD--AIVKFVLEGHDRGVNWVS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IKLWRM------------G----------------DTRAWEVDTCRGHFQNSG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EDKTIRVWDLNKRTSVQSFKR-DL----------DRFWVIAA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T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UPI0004417AF9_3_316 | coatomer subunit alpha-2 n=1 Tax=Punctularia strigosozonata (strain HHB-11173) TaxID=741275 R | E_val=8.9e-146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C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IAIHPS-RPLLATGGDDYKIKVWDLRPQS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HFHHE---MPWIISCSDDQTIRIWNST--SRNCIAILTGHSHYVMSAF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MDQTVRVWDI--------S---------GL-RKGT-P-N-T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Q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FDTF-----------------DNF--STVKYVLEGHDRGVNWASFHPTLPL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S----------------ETKAWEVDACRGHFNNVL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MR-ELIVSCGEDKTIRVWDLQKRAAIQTFRR-EQ----------DRFWGLAAHPH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AHDSGLIVFKLE</w:t>
      </w:r>
    </w:p>
    <w:p>
      <w:pPr>
        <w:pStyle w:val="PlainText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U4LH34_1_285 | Coatomer subunit alpha n=1 Tax=Pyronema omphalodes (strain CBS 100304) TaxID=1076935 RepID=U4LH34_PY | E_val=2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RT-QPLFVSGGDDYKIKVWSLT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FFHHE---LPWIVSSSDDQTIRIWNWQ--NRQLICNMTGHNHYTMC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LDQSVRVWDI--------S---------GL-RKKH-S-A-P------T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TM---------TF-E--------D-QMSR--------------AN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PDMF----------------GNTD--AVVKFVLEGHDRGVNWVSFHPTL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NVKLWRM------------S----------------ETKAWEVDTCRGHFQNASA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Q-DLILSVGEDKTIRVWDLNKRTSVQSFKR-EN----------DRFWVIAAHPEI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V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6DSM6_3_316 | Coatomer subunit alpha n=2 Tax=unclassified Peniophora TaxID=2635284 RepID=A0A166DSM6_9AGAM | E_val=2.4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PLLASGGDDYKVKVWDLRPQSR-------------K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MPWILSCSDDQTIRIWNST--SRQCIAILTGHSHYVMS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DLVVSASMDQTVRVWDI--------S---------GL-RKST-P-N-T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A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FDTY-----------------DSF--STVKYVLEGHDRGVNFAQ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S----------------ETKAWEVDACRGHFNNVLS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TAVQTFRR-EH----------DRFWTLAAHPE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XWB8_3_325 | Coatomer subunit alpha n=2 Tax=Agaricales TaxID=5338 RepID=A0A409XWB8_PSICY | E_val=5.1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C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ALLC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ISASDDQTIRIWNST--SRQCIAVLTGHSHYVMSV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GS-P-N-Q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---------GS-S--------N------------------SN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HVLEGHDRGVNFATFHPTLPLIL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ST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GKRTAIQTFRR-EQ----------DRFWV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C9T7Z0_3_318 | Coatomer subunit alpha n=1 Tax=Plicaturopsis crispa FD-325 SS-3 TaxID=944288 RepID=A0A0C9T7Z0_PL | E_val=7.4e-145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Y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S-RALLATGGDDF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CADDQTIRIWNST--SRNCI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MDQTVRVWDI--------S---------GL-RKAGGPNN-G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YVLEGHDRGVNYAM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KAWEVDSCRGHFNNVL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TAIQTFRR-EQ----------DRFWALAA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A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W1DSH4_8_281 | Coatomer subunit alpha n=2 Tax=Pyrenophora tritici-repentis TaxID=45151 RepID=A0A2W1DSH4_9PLEO | E_val=4.2e-14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VSEFESKSSRAKGIAFH--PKRPWILVSLHSSTIQLWDYRMGTLI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AVDFHKT-QPLFVSGGDDYKIKVWSYQ--T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AYFHHE---LPWILSCSDDQTIRIWNWQ--NRSLICTMTGHNHYVMAAS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VVSASLDQSVRVWDI--------S---------GL-RKKH-S-A-P------Q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M---------SF-E--------D-QMAR--------------AN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ADMF----------------GNTD--AVVKFVLEGHDRGVNFVAFHPTLPLIV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LVKLWRM------------S----------------ETKAWEVDTCRGHFQNASA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DLILSVGEDS-----------------------------------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YCM7_3_325 | Coatomer subunit alpha n=1 Tax=Panaeolus cyanescens TaxID=181874 RepID=A0A409YCM7_9AGAR | E_val=7.3e-144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S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AVAIHPT-RALLAT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QCIAVLTGHSHYVMSAQFHPK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EDLIVSASMDQTVRVWDI--------S---------GL-RKGS-P-N-T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GP---------GS-S--------N------------------QS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FETF-----------------DSF--STVKHVLEGHDRGVNYAM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AIKIWRM------------S----------------ETKAWEVDSCRGHFNNVS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SSIQTFRR-EH----------DRFWVLASHPNLNL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FAAGHDN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D0BBD5_3_316 | Coatomer subunit alpha n=65 Tax=Boletales TaxID=68889 RepID=A0A0D0BBD5_9AGAM | E_val=1.3e-14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-MLTKFESKSNRVKGLAFH--PTQPLLAAALHNGSV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AIHPS-RALLVTGGDDYKIKVWDLKPQS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ASDDQTIRIWNST--SRHCV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TSMDQTVRVWDI--------S---------GL-RKNT-P-N-N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NFETF-----------------DTF--STVKYVLEGHDRGVNWAS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IWRM------------S----------------ETRAWEVDSCRGHFNS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AEDKTVRVWDLAKRTAIQTFRR-EN----------DRFWI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G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C6KKY8_4_331 | Coatomer subunit alpha (Fragment) n=1 Tax=Cystoisospora suis TaxID=483139 RepID=A0A2C6KKY8_9APIC | E_val=2.2e-143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VKCETKSSRVKGLAFH--PSLQWILAALHNGTIQLWDYRIGS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SS-QQLFVSGGDDYKVKLWSLS--TR-------------KCI-FTF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AFFHHI---YPWILSASDDQTVRIWNWQ--SRSCIAVLTGHNHYVMSAL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T--------S---------GL-REKT-G-G-A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S---------SFGR--------GGSL-----------GGSGNNR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PHADMF----------------TAND--AVCKFVLEGHERGVNWAAFHPSMPL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N----------------DSKAWEVDTLRGHFNNVSCL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R-ELLISNSEDRTIRVWDVSKRVGVHTFRR-ES----------DRFWIIAAHRSSSA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LAVGHDSGMVVFKL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R8CIR8_1_289 | COPA n=1 Tax=Lepeophtheirus salmonis TaxID=72036 RepID=A0A7R8CIR8_LEPSM | E_val=1.8e-14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PRVKGLAFH--PKRPWILASLHN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KQ-QPLFVSGGDDYKIKVWNYK--LK-------------RCL-FQ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HE---YPWVLSASDDQTIRIWNWQ--SRSCVSVLTGHNHYVMSAS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LVSASLDQSVRVWDI--------S---------GL-RKKN-V-A-L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D---------DV-H--------H-SL----------------KS-T-----GS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NNTDLF----------------GVAD--CVVKHVLEGHDRGVNWASFHP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NSEDRTIRVWDTAKRTS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A9MED7_4_334 | Putative coatomer protein complex, subunit alpha n=1 Tax=Besnoitia besnoiti TaxID=94643 RepID=A0 | E_val=6.4e-14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CETKSSRVKGLAFH--PSLQWILAALHNGTIQLWDYRIGS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SS-QPLFVSGGDDYKVKLWSLT--TR-------------KCI-FTF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VFFHHI---YPWILSASDDQTVRIWNWQ--SRQCIAVLTGHNHYVMSALFHP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T--------S---------GL-REKT-G-G-A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AH--------AFGR--------SGSTAA---------GVPGARR-H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HPSEMF----------------TAND--AVCKFVLEGHERGVNWAAFHPSMPL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N----------------DAKAWEVDTLRGHFNNVSCL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QR-ELLISNSEDRTIRVWDVSKRVGVHTFRR-ES----------DRFWIIAAHRTCS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VGHDSGMV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B6AAR9_1_323 | Coatomer alpha subunit protein, putative n=2 Tax=Cryptosporidium TaxID=5806 RepID=B6AAR9_CRYMR | E_val=2.2e-14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RCESKSTRVKGLSFH--PKLPWILVSLHNGIIQFWDYRLGSLLD-------T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ES-QPIFVSGGDDYRVKVWNYK--ER-------------RCL-FT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EFHKE---YPWILSSSDDQTMRLWNWQ--SRACIAVITGHNHYVMCSKFHPH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LIVSASMDQSIRIWDF--------T---------GL-REKT-V-K-G------H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SL-----------S--------T-SISN--------------TM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HSDMF----------------GAND--VICKFVLEGHERGVNWVTFHPTLSLIA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LWRY------------S----------------ETKAWEIDTLRGHFNNVSS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SK-DWLLSDSEDRTIRIWDLTKRIPLHTYKR-EG----------DRFWAIVSHPTS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M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&gt;UniRef90_D3B3V5_1_315 | Coatomer subunit alpha n=1 Tax=Polysphondylium pallidum (strain ATCC 26659 / Pp 5 / PN500) TaxID=670 | E_val=6.3e-141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YKYETKSNRVKGLSFH--PTRPWILASLHSGAIHLYDYRIKTLL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NFHMT-QPLFVSGGDDYKIKVWNYK--QR-------------RCL-FT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DYIRTVEFHRE---APWILSASDDQVIRIWNWQ--SRTCIAELN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IVSASLDQTIRIWDI--------S---------GL-KKKT-T-T-I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Y---------PQ-N--------D-T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EEIF----------------G-TD--VVVKLSLEGHDRGVNWAAFHPTQPY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HQVKLWKM------------N----------------DN----VDSFRGHF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ISDSEDKTIRVWDMAKKTTIQTIRR-EH----------DRFWTLASHPNA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7FQ53_1_319 | Coatomer subunit alpha n=1 Tax=Hirondellea gigas TaxID=1518452 RepID=A0A6A7FQ53_9CRUS | E_val=4.2e-140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MLIKFETKSNRVKGLAFH--HKRPWILASLHNGVIQLYDYRMEVLV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FS-QPLFVSGGDDYKIKVWNYN--LH-------------RCL-FQLV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SVKFHHE---APWILSASDDQTLRIWNWQ--NRTCLSVLTGHNHYVMCGE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LSASLDESVRVWDI--------S---------GL-RKRS-S-Q-N------L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FH------------Q--------D-------------------FR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AQELF---------------GGSHD--VTVKHILEGHSRGVNWACFHKT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EVKLWRM------------S----------------ESKAFIVDTMRGHTNNVS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R-ELIVSNSEDKSVRVWDISKQNRTQTFRR-VN----------DRYWILAAHPK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NGF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Y1HU83_1_280 | Coatomer subunit alpha n=1 Tax=Klebsormidium nitens TaxID=105231 RepID=A0A1Y1HU83_KLENI | E_val=1.5e-138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MGTLID-------R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HFHKS-QPLFVSGGDDYKIKVWNYK--MR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QE---YPWIVSASDDQTIRIWNWQ--SRNCISVLTGHNHYVMCAAFHI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AL-RKKT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E--------D-ILR---------------LP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LF----------------GGGD--AIVKYVLE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LWRM------------N----------------DTKAWEVDTLRGHVNNVSCV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ARQ-DIIVSNSEDKSIRVWDMSKRTGVQTFRR-EH----------DRFWILAAHPEM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A4XBX0_1_331 | Coatomer subunit alpha n=3 Tax=Thoracica TaxID=6676 RepID=A0A6A4XBX0_AMPAM | E_val=5.1e-13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ARVKGLSFH--PKRPWVLASLHS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MQ-QPLFVSGGDDYKIKYVTDT--SRRRCGTTSRSGACSRCS-ATWT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GPQSSTTSTRGS---SP----ASDDQTIRIWNWQ--RRSCICILTGHNHYVMCAR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QKH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S---------GL-D--------D-HL----------------KS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PDLF----------------GQAD--AVVKHVLEGHDRGVNWAAFHPS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FWRM------------N----------------DS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CLHTFRR-EH----------DRFWVMAAHPQMN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F0ZEM4_1_316 | Coatomer subunit alpha n=1 Tax=Dictyostelium purpureum TaxID=5786 RepID=F0ZEM4_DICPU | E_val=3.1e-13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YKFETKTNRVKGLSFH--PTRPWILTSLHSGSIHLYDYRIKTLLE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VNFHMT-QPLFVSGGDDYKIKVWNYK--QR-------------RCL-FT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DYVRTVEFHRE---APWIVSSSDDMVIRIWNWQ--SRTCISELSGHNHYVMSAL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FIRVWDI--------S---------GL-KKKM-T-T-V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Y---------RE-N--------D-PM---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QEEIF----------------G-TD--VIVKLSLEGHDRGVNWAAFHPTQPYI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HHVKLWRM------------N----------------DPI---VDTFRGHYNNVSC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ISNSEDKTIRVWDIVKKQTVHMIRR-DN----------DRFWTLASHPNQ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L5CXI1_1_285 | WD repeat-containing protein 55 homolog n=1 Tax=Ephemera danica TaxID=1049336 RepID=A0A6L5CXI1_9 | E_val=3.9e-13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MCTLLD-------KF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ICFHSQ-QPLFVSGGDDYKI-----K--QR-------------RCI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MFHHE---YPWILSASDDQTIRIWNWQ--SRTCICVLTGHNHYVMCAQ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IVVSASLDQTVRVWDI--------SGIASQ--RQ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G---------GL-E--------D-HM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STDLF----------------GQAD--AVVKHVLEGHDRGVNWAC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EAKAWEVDTCRGHY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TKRTCLHTFRR-EN----------ERFWVLAAHP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Q3DX44_3_307 | Coatomer subunit alpha n=2 Tax=Omphalotaceae TaxID=72117 RepID=A0A1Q3DX44_LENED | E_val=3.4e-13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V-MLTKFESKSNRVKGLAFH--PTQPLLAAGLHNGSIQLWNYR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---------T-RALLVS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LRTTQFHHE---MPWIISCSDDQTIRIWNST--SRNCIAVLTGHSHYVMSAF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GS-P-N-S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FETF-----------------DTF--STVKYVLEGHDRGVNYATFHPTLPLIL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IKIWRM------------S----------------ETKAWEVDSCRGHFNNVSA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AKRTAIQTFRR-EH----------DRFWDLA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A8DF99_1_346 | WD_REPEATS_REGION domain-containing protein n=6 Tax=Cafeteria roenbergensis TaxID=33653 RepID=A0 | E_val=7.8e-13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DTKSSRVKGLAFH--PKRPWILASLHDGIVQLWDYRNGTCIE-------RFA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LDVHPSGQPLFVSGGDDYLIKVWSLA--QR-------------KCL-FTLI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YPWIVSASDDQTIRIWNWQ--SRACIATMPGHSHYVMCAR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LDQTVRVWDL--------T---------PL-RKRS-V-R-G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GIPPA---SAGA-T--------T-TMAAL---------------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QAQRFASAGAGGPGARPAGVQDSGE--PFVRDIFDSHDRGVNWATFHPTLPLII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MKVWRM------------S----------------DGRAWEVDTLRGHN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C-DLIVSNSEDRSIRIWDGTKRMALSTYRR-ET----------ERFWVLAAHPNE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RGL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S4IPS1_4_314 | Coatomer subunit alpha n=1 Tax=Bodo saltans TaxID=75058 RepID=A0A0S4IPS1_BODSA | E_val=2e-13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LLVKFETRSFRVKGISFH--PKRPWVMIGMHNGVVQIVDYRMCATID-------R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PVRGVDFHST-QPLFVTGGDDYKIKVWNYK--FR-------------RC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KE---QPWILSASDDQTLRIWNWQ--SRNCMSVLTGHNHYVMS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LTIRVWDI--------S---------GL-KARR-N-D-N------N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SG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SQDLF----------------GSSD--VMVKFNLEGHEKGVNWASFHPTK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SIRIWKM------------D----------------DTRAYEINQLRQHTNNVSSVM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--K-DYIISNSEDRTIRVWDPAQNTAINTYRR-DT----------DRFWTLAAHPES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NGMM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V0J4C6_1_286 | WD_REPEATS_REGION domain-containing protein (Fragment) n=4 Tax=Diphyllobothriidae TaxID=28843 Re | E_val=5.8e-129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G-PVRGIDFHKN-QPLFVSGGDDYKIKVWNYK--H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YFHHE---HPWILSASDDQTIRIWNWQ--SRTPACVLTGHSHYVMC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IWDI--------S---------GF-RKKN-V-A-P------T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SMT--------GL-E--------E-QMRYLTGGSG--HGGSSSPI-G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AELF----------------GTAD--AVVKHVLEGHDRGVNWVAFHPTLPIVV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HIRLWRV------------T----------------ETKAWTLDTLRGHV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Q-DLLLSNSEDKSIRVWDLAKRTCVSTIRR-DN----------DRFWVLAAHPTL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EGMV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R2BB29_1_311 | Coatomer subunit alpha n=1 Tax=Stentor coeruleus TaxID=5963 RepID=A0A1R2BB29_9CILI | E_val=3.2e-12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FETSSNRVKGISFH--PTRYWILSSLHNGAIQLWDYNAKTLID-------SY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CFHNT-QPLFASGGDDNKVKIWNFK--QK-------------KCL-FTLE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SFHHE---LAWLMSSSDDQTIRIWNWQ--SRACIAILTGHNHYIMSASFHA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IISASLDQTVRVWDF--------K---------SL-RQKY-Y-A-S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SADVM----------------LGND--VVVKFVLEGHDRGVNWASFQNSSQYIVT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SVRLWRY------------T----------------DTKAWEVEVMRGHSNNVSSA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L-DVIVSNSEDKSLRIWDVTRRTCIYTHKK-DD----------DRFWVLASHPSLN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TDSGMVI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09YWR3_1_283 | Coatomer subunit alpha n=1 Tax=Gymnopilus dilepis TaxID=231916 RepID=A0A409YWR3_9AGAR | E_val=3.1e-12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MGVLVD-------R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AIHPT-RALLVSGGDDYKIKVWDIRPQNR-------------RCL-FTLH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HE---MPWILSCSDDQTIRIWNST--SRQCIAV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MDQTVRVWDI--------S---------GL-RKGS-P-N-Q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P---------GS-S--------G------------------PNG-S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NFETF-----------------DTF--STVKHVLEGHDRGVNWATFHPTLPLIIS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VIKIWRM------------S----------------ETRAWEVDSCRGHFHNVLT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IRVWDLAKRSAIQTFRR-EQ----------DRFWILAC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23BCE3_1_319 | Putative coatomer subunit alpha n=1 Tax=Gregarina niphandrodes TaxID=110365 RepID=A0A023BCE3_GRE | E_val=2e-12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VKCESKSARVKAVAFH--PKLPWVLVGLHSGPIHLWDYKRGCILH-------KFE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PVRALHFHPN-QPLFCSAGDDHDIRVWNYS--TH-------------QKL-FS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AVEFHYE---YPWIVSCSDDQTVRIWNWQ--SRQCLSVLAGHHHFVMYVR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DLIASASMDQTIRVWDV--------S---------GL-KEKT-V-A-R------L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HSL-----------N-------------------------PGTNA-R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STEMF----------------QPQD--AVCKYIIEGHDRGVNWIDFHPHVNMLVSG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MVKLWRF------------D----------------ETRWWEVDTFRGHFNNVSAVK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IL-DVIISNSEDHTIRIWDVNQRKLLNSVRR-ES----------DRFWVLDCQ--QN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VGHDSGMIVFKLQ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K2N6X5_21_329 | Coatomer subunit alpha n=6 Tax=Trypanosoma cruzi TaxID=5693 RepID=K2N6X5_TRYCR | E_val=1.2e-12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DMLTKFDVRSCRVKGISFH--KSRPWVLCGLHNGTVQIWDYRTNTSID-------TY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G-SVRGVDFHIS-QPLFVSGADDYLIKVWNYK--LR-------------RCL-FT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IRVTFFHHE---QPWILSCSDDFTVRIWNWQ--SRSSVACLPGHNHYVMCAQ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RTIRVWDI--------S---------SL-RLRK-Q-E-V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AQDLL----------------GTTD--VTLKYLLEGHEKGVNWVCFHPTKPYIA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VRVWRM------------M----------------ESSCHEELQLRGHTNNVCCVT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LK-DFLISDSEDRTIRVWDVKSRSPIMVFRR-DT----------DRYWILATLPEK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MQ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553NY15_1_241 | Coatomer subunit alpha n=1 Tax=Tigriopus californicus TaxID=6832 RepID=A0A553NY15_TIGCA | E_val=4.7e-11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TKSPRVKGLAFH--PKRPWILASLHNGVIQLWDYRMCTLLE-------KFD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GFHAQ-QPLFVSGGDDYKIKVWNYK--LK-------------RCL-FH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VFHHE---YPWILSASDDQTIRIWNWQ--SRACISVLTGHNHYVMCAL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CSASLDQTVRVWDI--------S---------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RG---------GL-D--------D-HM----------------R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STDLF----------------GQAD--CVVKHVLEGHDRGVNWASFHPS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N----------------DSKV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84KB78_13_265 | Coatomer subunit alpha n=3 Tax=Cuscuta sect. Cleistogrammica TaxID=1824901 RepID=A0A484KB78_9AST | E_val=8.9e-117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IIAGDDYKIKVWNYK--QH-------------R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HE---SPWIVSSSDDQTIRIWNWQ--SRTCISVLTGHNHYVMCAS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IRVWDI--------G---------AL-KKKS-V-S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D--------D-ILR---------------LS-Q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MNTDFF----------------GGVD--AVVKYVLEGHDRGVNWAS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DTKAWEVDTLRGHM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IIVSNSEDKSVHVWDATKRTSLQTFRR-EH----------DRYWILASHPEI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M9G536_1_309 | Coatomer subunit alpha n=2 Tax=Leptomonas TaxID=5683 RepID=A0A0M9G536_9TRYP | E_val=6.6e-11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TKFEARSSRVKAVALH--SSATWVLCGLHNGAVQIWDYRMSTCVD-------TF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VG-AVRGADFHVN-QPLFVTGGDDYTVKVWNYK--LR-------------RCL-FTLN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MDYVRTTFFHHE---QPWIVSCSDDFTIRIWNWQ--SRKSIACLPGHNHYVMCAQFHP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DLVVSGSLDKTVRVWDI--------S---------AL-RHRK-E-E-V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TQDLL----------------GTTD--VVVRYELEGHDKGVNWVAFHPCGELLL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TVRLWTM------------S----------------GSSCYVSRTFTGHSSNVC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-KN-DYVVSCGEDRTVRVVHMSSGAAVQTFRR-EV----------ERYWIMTCDPVH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TGHDAGLQ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48WS03_5_248 | WD_REPEATS_REGION domain-containing protein (Fragment) n=1 Tax=Protopolystoma xenopodis TaxID=11 | E_val=1.7e-11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STSILGLAFH--PKRPWILASLHTGAIQLWDYRTCTLID-------KFE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LN-QPLFVSGGDDFKIRIWNYK--QR-------------KCL-FTLL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TFFHKE---YPWIISCSDDQTIRIWNWQ--SRTSVSVLTGHSHYVMCS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V-A-P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LS--------GI-E--------E-QIRYLTG-AG--NSPSNSSG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NTDLF----------------GGSD--VIVKHVLEGHDRGVNWVSFHPTLPIV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QIKLWRM------------T----------------A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671KAG7_36_265 | Coatomer subunit alpha n=2 Tax=Sinocyclocheilus TaxID=75365 RepID=A0A671KAG7_9TELE | E_val=8.5e-109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FDLLTYRYHFQE---YPWILSASDDQTIRIWNWQ--SRTCVCVLTGHNHY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LDQTVRVWDI--------S---------GL-RKKN-L-S-P------G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AA------------D--------T-DV----------------RG-I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SGVDLF----------------GASD--AVVKHVLEGHDRGVNWAAFHPSM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M------------N----------------ESKAWELDTCRGHYNNVSCAV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ELILSNSEDKSIRVWDMSKRTGVQTFRR-DH----------DRFWVLGAHPN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ML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61D4P6_1_341 | WD domain, G-beta repeat domain containing protein, putative n=1 Tax=Babesia bigemina TaxID=5866 | E_val=6.8e-10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IKCKTKSPRVKGITFH--PSLHFLLASMHSGEIQLWNYLNSSLVD-------VFE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PL-QPLFASGGDDTNVVVWDFK--QK-------------KML-FAM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NDYVRTVQFHPN---YPWIVSSSDDQTVRIWNWQ--GRSCISVLQGHMHYVMCAR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LLVSASLDQTARIWDI--------T---------QL-REKN-C-A-I------Q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VVGQS----GSN-L----LS--NVHMIS-----------CGNGH-S---AQSD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KTDRV----------------PFTD--VTCLYTLVGHEKGVNWAVFHDVLPCAIT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TIRVWRF------------N----------------GPNIWQTNILKGHTNNICSLIM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NNINYLLSVSEDKSIKVWDTKKWTLAHTFML-EK----------DRFWIVQSAKDS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LI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2C9JV68_698_905 | Uncharacterized protein n=1 Tax=Biomphalaria glabrata TaxID=6526 RepID=A0A2C9JV68_BIOGL | E_val=6.3e-10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E---YPWILSASDDQTIRIWNWQ--SRTCISVLTGHSHWVMCAQ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MVVSASSDQTVRVWEI--------S---------GL-RKKN-V-A-P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G---------GI-E--------D-RL----------------LN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QTDLF----------------GIPD--AIVKHVLKGHDRGVNWAAFHPTLP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MWRM------------N----------------ESKAWEVDTCRGHYNNVSCC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HQ-ELILSNSEDKSIRVWDMSKRTIVQTFKR-EH----------DRFWVMVAHST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V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L8WU49_23_269 | Coatomer subunit alpha n=1 Tax=Thanatephorus cucumeris (strain AG1-IA) TaxID=983506 RepID=L8WU49_THA | E_val=2.3e-10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G-PVRGVAIHPT-RPLLVTGGDDYKVKVWVYN--MRI-----------GTVL-NTLK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ISASDDQTIRIWNST--SRNCIAILTGHSHYI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VVSASMDQTVRVWDI--------S---------GL-RKTG-G-T-P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TH---------AA-A--------Q-AAGS--------------MG-T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GFDAF-----------------DTF--STVKYVLEGHDRGVNYAA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LWRM------------S----------------ETKAWEVDTCRGHFNNVAS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H-ELILSVGEDKTIRVWDMGKRTAVQTFRR-EH----------DRFWTLTA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M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CXK8_1_309 | WD_REPEATS_REGION domain-containing protein n=1 Tax=Paramecium tetraurelia TaxID=5888 RepID=A0CXK8_P | E_val=5.7e-97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IVKFHKTTERIKGLSFH--PKQPWLLVGLHSGAIQMIDYRLGRTIE-------EFVQ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QFHQS-LCLFISGSDDFTVRVWNYK--TK-------------KCQ-FV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FIRCVHFHPE---LPWCVSASDDQTSRVWNYQ--SRQMLAIVTGHSHYVMHCE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FLITCSLDQTIRLWSI--------A---------QL-KKRF-T-Q-K------N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--ND----------------QQNE--LELIQILEGHNQGVNWCTFSPTENLIL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KVKVWKF------------S----------------DSRGFEIDSYQGHINNVSSA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G-DYFISNSEDNTIRLWDMKKKVEIDCFTNYEL----------DRFWVSAVHQN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GSDSALYI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CRE9_1_310 | WD_REPEATS_REGION domain-containing protein n=1 Tax=Paramecium tetraurelia TaxID=5888 RepID=A0CRE9_P | E_val=4e-96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IVKFHKKTERIKGLSFH--PKQPWLLVGLHSGEIQMIDYRFGRTIN-------EFY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QFHQS-LCLFISGSDDFTVRVWNYK--TK-------------KCQ-FV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FVRCVNFHPE---LPWCVSGSDDQTSRIWNYQ--SRQMIATVTGHSHYVMHCEFHPS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DFMITCSLDQTIRLWSI--------A---------QL-KKKF-T-S-K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IQ-LGE----------------QASE--LELVQILEGHSQGVNWCSFNPKDNTILS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KIKVWKY------------F----------------DTRGYEVDQYCGHTNNVSCAM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G-EYFISNSEDKTLRLWDMKKKVEVDCFTNHEL----------DRFWICAVHQS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GGSDSALYI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3B0MR36_1_327 | Coatomer alpha subunit, putative n=2 Tax=Theileria annulata TaxID=5874 RepID=A0A3B0MR36_THEAN | E_val=6.8e-9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LIKCKTKGTRVKGVVFH--PRLHFLLASMHSGNIQMWDYLNSTLVE-------VFS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GIDFHQE-QPLFVSGGDDTTVIVWDFT--QR-------------KKL-FVLA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TVQFHTS---YPWVMSSSDDQTIRIWNWQ--SRSCITVISGHNHYVMSSL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NLIISSSLDHTARIWDI--------T---------YL-VEKK-C-S-I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PPIQNQ----SNF-Y----MAEPN-SM----------------GN-A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FEIEVT----------------GVSD--VICLHTLVGHSSGVNYAIFFGT-NLAITA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CTVRIWRY------------S----------------QYSFYQTNILRDHEDNVTCLL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VK-DYLLSTSEDHSIRIWDLNTYALVHTYLM-DD----------DRFWTISKSKHNN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TAGHDAGLIV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X6MRT7_4_219 | WD_REPEATS_REGION domain-containing protein n=1 Tax=Reticulomyxa filosa TaxID=46433 RepID=X6MRT7_RET | E_val=3.6e-9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NSE---HPWILSASDDQTVRIWNWQ--SRNSLVVLTGHNHYVMCAQW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LSASLDQTIRIWDI--------S---------GL-KKRS-T-S--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VL-E--------E-SN----------------TN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ASQDVF----------------GNVD--AVVKFVLEGHSRGVNWASFHPTMNLV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EIKVWRM------------S----------------GSRAWETTTYRGHLNNVSC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E-NVIVSNSEDKTLRVWDISRNYAPLSFRR-DS----------DRYWVLASHPR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LAAGHDSGMLIFK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058Z8M4_4_214 | Coatomer protein complex, subunit alpha (Xenin) n=1 Tax=Fonticula alba TaxID=691883 RepID=A0A058 | E_val=5.6e-92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TIRIWNWQ--SRTCIAVLTGHNHYVMSAE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IVSASLDQTVRVWDI--------S---------GL-RRKA-M-P-G------M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ATPR-----PGS-D--------E-PT----------------KP-L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QNDLF----------------GSVD--AYVKFVLEDHDRGVNWASFHPELSLIV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VKIWRY------------T----------------DTKAWHVDSCRGHYSHATC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RQ-DLILSASEDKTLRVWDITKRTAVATFRR-EH----------DRFWIIKAHPTE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VTGHDA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65DBE3_118_333 | Coatomer subunit alpha n=3 Tax=Polyporales TaxID=5303 RepID=A0A165DBE3_9APHY | E_val=2.3e-90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CC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TFHLNTE---HGSQISASDDQTIRIWNST--SRNCIAILTGHSHYVMSAQFHPK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DLVVSASQDQTVRVWDI--------S---------GL-RKST-P-N-T-------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A-P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TFDTF-----------------DTF--STVKYVLEGHDRGVNFATFHPTLPLIVSA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RM------------S----------------DTKAWEVDSCRGHFNNVSVA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H-ELIVSCGEDKTVRVWDLTKRSAVQTFRR-EN----------DRFWTLAVHPEL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SGLI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0DUW0_1_309 | WD_REPEATS_REGION domain-containing protein n=1 Tax=Paramecium tetraurelia TaxID=5888 RepID=A0DUW0_P | E_val=1.7e-8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FVKFERHSDRVKSVSFH--PHRPWVLSALHSGIIELIDYRIKKRIA-------TYD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KG-AVRSVQFHPQ-LNLFCSGGDDFTVRVWNFK-----------------QCQ-FI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CVTFHPI---NPWVLSGSDDQTARVWNYQ--SRQTIGILTGHTHYIMACH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FIITCSLDQTARLWNY--------G---------VL-KQRY-A-Q-K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NQEYVL----------------SGAE--VQLISILDAHKDQLNWCAFHQTEPFVITS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NIKLWKY------------N----------------DTKAWEYDTLSGHTNNVCCSE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KG-NVIISDSEDHTVRIWDFATRKQIGVYEN-KYF---------DRYWIVSCHQNNYY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CGSDTMLQVFTL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A2EA68_4_309 | WD repeat protein, putative n=1 Tax=Trichomonas vaginalis TaxID=5722 RepID=A2EA68_TRIVA | E_val=2.1e-84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MHVKLEIQSGRVKSLCFH--DSRPWLLASFHTGEIIIYDYEVGVEIQ-------RYN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TV-PVRTACFHPS-LPLFAAGADDTCIKIFNYD--EQ-------------RCI-ATFT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IRTVQFHPT---KPFLVSASDDQTIRIWNYE--TNLCLTSISGHNHYVMSAFFHPT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LPLVLSASLDDSVRVWDI--------S---------SL-FNDG-Q-S-S------G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GIF----------------SITD--AVMKFTQEEHTAGVNWAAWHPNKPMAVSC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SVKIWRI------------V----------------ETEMSLVATLRGHTGNISCAC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PNM-DLVLSCSEDQTVRVWDSKRFVHLSKYKS-EG----------NRFWCVAAHPVKPI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AAGHDNGLVIYS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77B1W6_77_295 | Alpha-COP n=1 Tax=Intoshia linei TaxID=1819745 RepID=A0A177B1W6_9BILA | E_val=6.8e-7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E---HPWIISASDDQTCRIWNWQ--SRQCLGILAGHSNYVMCAIFHP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RNLVASCSLDQTIRIWDI--------S---------NL-FKKN-I-S-P------P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QS---------AF-E--------E-KI----------------RA-V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GRPELF----------------SIGD--FIVMHVLEGHDGAVNWVEFHKKLPILLSA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LIRIWKI------------T----------------DTKATQFDTLRGHHNHVSHVI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PFK-DIVISNSVDQTIRFWDLNSRICIDSHRI-EN----------DRFWCLGVHPSN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SGLMVFKLE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7S3K9E4_2_207 | Hypothetical protein (Fragment) n=1 Tax=Euplotes crassus TaxID=5936 RepID=A0A7S3K9E4_EUPCR | E_val=3.9e-7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IQLFDYRVGVIIE-------KF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SVDFHRT-QPLFTSAGDDQKIRVWDYN--KK-------------KCL-FILS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DYIRMVKFHHE---LPWIISTSDDQTIRLWNWQ--NRSNIAVLTGHTHYVMSAEFHP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NLILSSSLDNKVYVWDY--------S---------EL-KEKH-Q-K-Y------A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GDS------------------------------------------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NDLMY----------------TGTE--VEVKHICEGHEKGVNFACFHPSRGLIASGA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KLIKLWRM------------S----------------GSRAWELD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4Q9LJL8_5_306 | WD40 domain-containing protein (Fragment) n=1 Tax=Hamiltosporidium magnivora TaxID=148818 RepID= | E_val=1.6e-7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YTQMEKKTQRVKSVAFH--HTKPILLTAHHTGTIKAYDYQTSSLIH-------EFN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G-PVRTIIFHPF-INIFVSGGDDCIIRIWSYN--ER-------------KII-TK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CLDFHPN---LPWILSSSDDQTIKIWNFQ--SYKLLATLTGHSHYVMSAKFLT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QDYIISASLDQSLRLWDC--------K---------SL-KTPK-N-K-K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IDIL----------------KVPE--VIVRQILDGHEKGINWISVNPNTTMFAT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QIKIWEL------------V----------------GEIVKERDVFHHHQGNVSSVLF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VN-NLLISNGEDGILCIYDLKNKKSKKIVIE-------------DRFWCITTNRDST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CVGYDTGFKVFSV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V6LG68_6_338 | Coatomer alpha subunit n=1 Tax=Spironucleus salmonicida TaxID=348837 RepID=V6LG68_9EUKA | E_val=1.7e-68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FNLQTTRVKSVAFH--PRRPWVLVACHDGFVELHDYVVGALVE-------RFMA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SA-PVRACAFHES-QPIFATGSDDRQIKLWDLE--NR-------------KEI-ASLQ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TDYIRFIEFHKI---RPWIVSASDDCSVKIWNWQ--SRSCVGSCTGHKEFAMCAKFHPR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DDLLATAGLDSTVRVWDL--------S---------KI-SRSV---GLK------K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NIV-----------E-------------------------------K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TLQQVL----------------NLPQCTLSISINGESHTRGVNWVSWGENDSL-YSSS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YSVREWRLLRGKPEKDEILGI----------------DATLYTHSTLTGHSGNVNAVE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-KD-NVVVSASSDGTIRVYEQKSKTYIGNLTC-QDYGIKPQNSMPTRFWCLSEHPKQS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AAGHDQGLIIFNI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  <w:r>
        <w:rPr>
          <w:rFonts w:cs="Arial" w:ascii="Arial" w:hAnsi="Arial"/>
          <w:sz w:val="22"/>
          <w:szCs w:val="22"/>
        </w:rPr>
        <w:t>&gt;UniRef90_A0A1J4K2J0_3_312 | Coatomer subunit alpha-3 n=1 Tax=Tritrichomonas foetus TaxID=1144522 RepID=A0A1J4K2J0_9EUKA | E_val=2.1e-65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VKLDLESSRVKGVAFH--PNRPWVLYCTHTGTVHLHDYEIGVELACY-----KVTN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NI-PVRCVAFHPT-QPLFACGTDNYEVIVYNWA--RK-------------MKL-FTLT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LDYVRSVEFHAV---YPLLISSSDDSTARIWNWQ--SRCCIAILEEHTYFVMCARFNPQ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KPLIATASLDDCVRVFNV--------N---------TL-FNSS-M-S-K------D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VESSFF----------------SMED-TSVLTSELEEHPEGADCVAWDQSGNKLYSC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SRIKIYNI------------V----------------NDEATLSNQIFTHNGAVTGIAV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YPT-SNFVSVSEDSTLRVFDGSTNQQIAKFEV-PV----------SRFWCVACHPKDA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AAGHDRGLVILK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E0S5J9_10_298 | WD40 repeat-containing coatomer complex protein n=1 Tax=Encephalitozoon intestinalis (strain ATCC 50 | E_val=2e-63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MEKEASRVKSLSFH--PTKPVIISGHHSGSIKAWDYQMGVCIH-------EFL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SVRAVLFHPR-GDFFVSGGDDKVIRVWSYT--ER-------------RIT-NKLR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DFIRSLDFHPT---KPWILSASDDQTIMVWNML--TGKLLATARGHCHYVMAAKFL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S-IVSGSLDQSIRIWDC--------K---------GL-KEGG-K-K-N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LLPD--IVIKQIVDGHDRGINAIAAKD--GVF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DIKCWEW------------S----------------ETSVWEKEVMYNHQGPVTGLLC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DR-EYVLSSGEDGLFSIYNTETRKSIERRTE-------------GRYWCVANK--G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AGHDSGFEVY---</w:t>
      </w:r>
    </w:p>
    <w:p>
      <w:pPr>
        <w:pStyle w:val="PlainText"/>
        <w:rPr/>
      </w:pPr>
      <w:r>
        <w:rPr>
          <w:rFonts w:eastAsia="Arial" w:cs="Arial" w:ascii="Arial" w:hAnsi="Arial"/>
          <w:sz w:val="22"/>
          <w:szCs w:val="22"/>
        </w:rPr>
        <w:t xml:space="preserve">                                                                                                                               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&gt;UniRef90_Q8SSJ2_10_298 | COATOMER COMPLEX n=2 Tax=Encephalitozoon cuniculi TaxID=6035 RepID=Q8SSJ2_ENCCU | E_val=5.2e-61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MEKETSRVKSLSFH--PSKPVIISGHHSGSIRAWDYQMNVCIH-------EFL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G-SVRAVLFHPR-GDFFVSGGDDKIIRVWSYS--ER-------------RVT-NRLKG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DDFVRSLDFHPT---KPWILSASDDQTIMVWNML--TGKLLATARGHCHYVMAARFLGE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ES-IVSGSLDQSIRVWDC--------K---------GL-KEGS-K-K-N------S---</w:t>
      </w:r>
    </w:p>
    <w:p>
      <w:pPr>
        <w:pStyle w:val="PlainText"/>
        <w:rPr/>
      </w:pPr>
      <w:r>
        <w:rPr>
          <w:rFonts w:cs="Arial" w:ascii="Arial" w:hAnsi="Arial"/>
          <w:sz w:val="22"/>
          <w:szCs w:val="22"/>
        </w:rPr>
        <w:t>------------------------------------------------------------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---------------------LLPD--IVIKQIVDGHDRGINAIAVRG--EVFVSGGD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RDIKCWEW------------S----------------ETSVWEKEVMYNHQGPVTGLLC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--DG-NHVLSSGEDGLFSIYNMESRKSVECRTE-------------GRYWCVASR--GNL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YAAGHDSGFEVY---</w:t>
      </w:r>
    </w:p>
    <w:p>
      <w:pPr>
        <w:pStyle w:val="Normal"/>
        <w:spacing w:before="0" w:after="1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9:34:00Z</dcterms:created>
  <dc:creator>S. Saif Hasan</dc:creator>
  <dc:description/>
  <cp:keywords/>
  <dc:language>en-US</dc:language>
  <cp:lastModifiedBy> </cp:lastModifiedBy>
  <dcterms:modified xsi:type="dcterms:W3CDTF">2021-12-26T03:08:00Z</dcterms:modified>
  <cp:revision>6</cp:revision>
  <dc:subject/>
  <dc:title/>
</cp:coreProperties>
</file>